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BB7BF" w14:textId="08C7DFA0" w:rsidR="006F4660" w:rsidRDefault="00CF1F18" w:rsidP="00CF1F18">
      <w:pPr>
        <w:pStyle w:val="FigTab-title"/>
        <w:spacing w:line="360" w:lineRule="auto"/>
      </w:pPr>
      <w:r w:rsidRPr="00CF1F18">
        <w:t>S</w:t>
      </w:r>
      <w:r w:rsidR="00112EA1">
        <w:t>4</w:t>
      </w:r>
      <w:r w:rsidRPr="00CF1F18">
        <w:t xml:space="preserve"> Table. Modeling Managerial Strategic Risk: Fixed-Effects versus Random-Effects Estimates with Heckman Selection Adjustment</w:t>
      </w:r>
      <w:r w:rsidR="00112EA1">
        <w:t>.</w:t>
      </w:r>
    </w:p>
    <w:tbl>
      <w:tblPr>
        <w:tblStyle w:val="Zwykatabela2"/>
        <w:tblW w:w="5000" w:type="pct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6"/>
        <w:gridCol w:w="1784"/>
        <w:gridCol w:w="1488"/>
        <w:gridCol w:w="1698"/>
        <w:gridCol w:w="1486"/>
      </w:tblGrid>
      <w:tr w:rsidR="00957356" w:rsidRPr="006B72D6" w14:paraId="4AE0A9A7" w14:textId="77777777" w:rsidTr="00DA4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vMerge w:val="restart"/>
            <w:tcBorders>
              <w:bottom w:val="single" w:sz="4" w:space="0" w:color="auto"/>
            </w:tcBorders>
            <w:vAlign w:val="center"/>
          </w:tcPr>
          <w:p w14:paraId="75810AA9" w14:textId="4CD46E8C" w:rsidR="00957356" w:rsidRPr="006B72D6" w:rsidRDefault="00957356" w:rsidP="00AA04EB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Variables</w:t>
            </w:r>
          </w:p>
        </w:tc>
        <w:tc>
          <w:tcPr>
            <w:tcW w:w="1561" w:type="pct"/>
            <w:gridSpan w:val="2"/>
            <w:tcBorders>
              <w:bottom w:val="single" w:sz="4" w:space="0" w:color="auto"/>
            </w:tcBorders>
            <w:vAlign w:val="center"/>
          </w:tcPr>
          <w:p w14:paraId="2D630B07" w14:textId="5157DF62" w:rsidR="00957356" w:rsidRPr="006B72D6" w:rsidRDefault="00957356" w:rsidP="001137F8">
            <w:pPr>
              <w:pStyle w:val="FigTab-contentbas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 xml:space="preserve">Model </w:t>
            </w:r>
            <w:r w:rsidR="00000286">
              <w:rPr>
                <w:rFonts w:asciiTheme="minorHAnsi" w:hAnsiTheme="minorHAnsi"/>
                <w:b w:val="0"/>
                <w:bCs w:val="0"/>
              </w:rPr>
              <w:t>FE</w:t>
            </w:r>
          </w:p>
        </w:tc>
        <w:tc>
          <w:tcPr>
            <w:tcW w:w="1519" w:type="pct"/>
            <w:gridSpan w:val="2"/>
            <w:tcBorders>
              <w:bottom w:val="single" w:sz="4" w:space="0" w:color="auto"/>
            </w:tcBorders>
            <w:vAlign w:val="center"/>
          </w:tcPr>
          <w:p w14:paraId="576EF2AD" w14:textId="334A72F5" w:rsidR="00957356" w:rsidRPr="006B72D6" w:rsidRDefault="00957356" w:rsidP="001137F8">
            <w:pPr>
              <w:pStyle w:val="FigTab-contentbas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 xml:space="preserve">Model </w:t>
            </w:r>
            <w:r w:rsidR="00000286">
              <w:rPr>
                <w:rFonts w:asciiTheme="minorHAnsi" w:hAnsiTheme="minorHAnsi"/>
                <w:b w:val="0"/>
                <w:bCs w:val="0"/>
              </w:rPr>
              <w:t>RE</w:t>
            </w:r>
          </w:p>
        </w:tc>
      </w:tr>
      <w:tr w:rsidR="00957356" w:rsidRPr="006B72D6" w14:paraId="7C4751A3" w14:textId="77777777" w:rsidTr="00DA4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7D935A0" w14:textId="77777777" w:rsidR="00957356" w:rsidRPr="006B72D6" w:rsidRDefault="00957356" w:rsidP="00AA04EB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F951" w14:textId="767C4CD9" w:rsidR="00957356" w:rsidRPr="006B72D6" w:rsidRDefault="00F65B70" w:rsidP="001137F8">
            <w:pPr>
              <w:pStyle w:val="FigTab-contentbas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F65B70">
              <w:rPr>
                <w:rFonts w:asciiTheme="minorHAnsi" w:hAnsiTheme="minorHAnsi"/>
                <w:b w:val="0"/>
                <w:bCs w:val="0"/>
              </w:rPr>
              <w:t>Coefficient (Std. Err.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CBC28" w14:textId="3FEE0122" w:rsidR="00957356" w:rsidRPr="006B72D6" w:rsidRDefault="00F65B70" w:rsidP="001137F8">
            <w:pPr>
              <w:pStyle w:val="FigTab-contentbas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F65B70">
              <w:rPr>
                <w:rFonts w:asciiTheme="minorHAnsi" w:hAnsiTheme="minorHAnsi"/>
                <w:b w:val="0"/>
                <w:bCs w:val="0"/>
              </w:rPr>
              <w:t>p-valu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95E32" w14:textId="36248101" w:rsidR="00957356" w:rsidRPr="006B72D6" w:rsidRDefault="00F65B70" w:rsidP="001137F8">
            <w:pPr>
              <w:pStyle w:val="FigTab-contentbas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F65B70">
              <w:rPr>
                <w:rFonts w:asciiTheme="minorHAnsi" w:hAnsiTheme="minorHAnsi"/>
                <w:b w:val="0"/>
                <w:bCs w:val="0"/>
              </w:rPr>
              <w:t>Coefficient (Std. Err.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D43AC" w14:textId="276732F7" w:rsidR="00957356" w:rsidRPr="006B72D6" w:rsidRDefault="00F65B70" w:rsidP="001137F8">
            <w:pPr>
              <w:pStyle w:val="FigTab-contentbas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</w:rPr>
            </w:pPr>
            <w:r w:rsidRPr="00F65B70">
              <w:rPr>
                <w:rFonts w:asciiTheme="minorHAnsi" w:hAnsiTheme="minorHAnsi"/>
                <w:b w:val="0"/>
                <w:bCs w:val="0"/>
                <w:i/>
                <w:iCs/>
              </w:rPr>
              <w:t>p</w:t>
            </w:r>
            <w:r w:rsidRPr="00F65B70">
              <w:rPr>
                <w:rFonts w:asciiTheme="minorHAnsi" w:hAnsiTheme="minorHAnsi"/>
                <w:b w:val="0"/>
                <w:bCs w:val="0"/>
              </w:rPr>
              <w:t>-value</w:t>
            </w:r>
          </w:p>
        </w:tc>
      </w:tr>
      <w:tr w:rsidR="00BD2E59" w:rsidRPr="006B72D6" w14:paraId="4879C679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tcBorders>
              <w:top w:val="single" w:sz="4" w:space="0" w:color="auto"/>
            </w:tcBorders>
            <w:hideMark/>
          </w:tcPr>
          <w:p w14:paraId="5713E37B" w14:textId="54118905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  <w:lang w:val="pl-PL"/>
              </w:rPr>
            </w:pPr>
            <w:proofErr w:type="spellStart"/>
            <w:r w:rsidRPr="006B72D6">
              <w:rPr>
                <w:rFonts w:asciiTheme="minorHAnsi" w:hAnsiTheme="minorHAnsi"/>
                <w:b w:val="0"/>
                <w:bCs w:val="0"/>
                <w:lang w:val="pl-PL"/>
              </w:rPr>
              <w:t>Promotion</w:t>
            </w:r>
            <w:proofErr w:type="spellEnd"/>
            <w:r w:rsidRPr="006B72D6">
              <w:rPr>
                <w:rFonts w:asciiTheme="minorHAnsi" w:hAnsiTheme="minorHAnsi"/>
                <w:b w:val="0"/>
                <w:bCs w:val="0"/>
                <w:lang w:val="pl-PL"/>
              </w:rPr>
              <w:t xml:space="preserve"> </w:t>
            </w:r>
            <w:proofErr w:type="spellStart"/>
            <w:r w:rsidRPr="006B72D6">
              <w:rPr>
                <w:rFonts w:asciiTheme="minorHAnsi" w:hAnsiTheme="minorHAnsi"/>
                <w:b w:val="0"/>
                <w:bCs w:val="0"/>
                <w:lang w:val="pl-PL"/>
              </w:rPr>
              <w:t>focus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</w:tcBorders>
            <w:vAlign w:val="bottom"/>
          </w:tcPr>
          <w:p w14:paraId="310ADCE5" w14:textId="3A1BE31B" w:rsidR="00BD2E59" w:rsidRPr="006552DD" w:rsidRDefault="00BD2E59" w:rsidP="006552DD">
            <w:pPr>
              <w:pStyle w:val="FigTab-contentba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552DD">
              <w:rPr>
                <w:rFonts w:ascii="Calibri" w:hAnsi="Calibri" w:cs="Calibri"/>
                <w:color w:val="000000"/>
              </w:rPr>
              <w:t>0.570*** (0.080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bottom"/>
          </w:tcPr>
          <w:p w14:paraId="08C916A9" w14:textId="01B9170D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bottom"/>
          </w:tcPr>
          <w:p w14:paraId="615078B3" w14:textId="49D303C9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455*** (0.080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14:paraId="67335DBE" w14:textId="591395D2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BD2E59" w:rsidRPr="006B72D6" w14:paraId="0C446B9A" w14:textId="77777777" w:rsidTr="00FC4EA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hideMark/>
          </w:tcPr>
          <w:p w14:paraId="02BFEFB8" w14:textId="1FE9B6DE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  <w:lang w:val="pl-PL"/>
              </w:rPr>
            </w:pPr>
            <w:proofErr w:type="spellStart"/>
            <w:r w:rsidRPr="006B72D6">
              <w:rPr>
                <w:rFonts w:asciiTheme="minorHAnsi" w:hAnsiTheme="minorHAnsi"/>
                <w:b w:val="0"/>
                <w:bCs w:val="0"/>
                <w:lang w:val="pl-PL"/>
              </w:rPr>
              <w:t>Prevention</w:t>
            </w:r>
            <w:proofErr w:type="spellEnd"/>
            <w:r w:rsidRPr="006B72D6">
              <w:rPr>
                <w:rFonts w:asciiTheme="minorHAnsi" w:hAnsiTheme="minorHAnsi"/>
                <w:b w:val="0"/>
                <w:bCs w:val="0"/>
                <w:lang w:val="pl-PL"/>
              </w:rPr>
              <w:t xml:space="preserve"> </w:t>
            </w:r>
            <w:proofErr w:type="spellStart"/>
            <w:r w:rsidRPr="006B72D6">
              <w:rPr>
                <w:rFonts w:asciiTheme="minorHAnsi" w:hAnsiTheme="minorHAnsi"/>
                <w:b w:val="0"/>
                <w:bCs w:val="0"/>
                <w:lang w:val="pl-PL"/>
              </w:rPr>
              <w:t>focus</w:t>
            </w:r>
            <w:proofErr w:type="spellEnd"/>
          </w:p>
        </w:tc>
        <w:tc>
          <w:tcPr>
            <w:tcW w:w="851" w:type="pct"/>
            <w:vAlign w:val="bottom"/>
          </w:tcPr>
          <w:p w14:paraId="185C1E91" w14:textId="1409F700" w:rsidR="00BD2E59" w:rsidRPr="006A0420" w:rsidRDefault="00BD2E59" w:rsidP="006552DD">
            <w:pPr>
              <w:pStyle w:val="FigTab-contentbase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A0420">
              <w:rPr>
                <w:rFonts w:ascii="Calibri" w:hAnsi="Calibri" w:cs="Calibri"/>
                <w:color w:val="000000"/>
              </w:rPr>
              <w:t>-0.242*</w:t>
            </w:r>
            <w:r w:rsidR="006552DD" w:rsidRPr="006A0420">
              <w:rPr>
                <w:rFonts w:ascii="Calibri" w:hAnsi="Calibri" w:cs="Calibri"/>
                <w:color w:val="000000"/>
              </w:rPr>
              <w:t xml:space="preserve"> </w:t>
            </w:r>
            <w:r w:rsidRPr="006A0420">
              <w:rPr>
                <w:rFonts w:ascii="Calibri" w:hAnsi="Calibri" w:cs="Calibri"/>
                <w:color w:val="000000"/>
              </w:rPr>
              <w:t>(0.</w:t>
            </w:r>
            <w:r w:rsidR="000458ED">
              <w:rPr>
                <w:rFonts w:ascii="Calibri" w:hAnsi="Calibri" w:cs="Calibri"/>
                <w:color w:val="000000"/>
              </w:rPr>
              <w:t>12</w:t>
            </w:r>
            <w:r w:rsidRPr="006A0420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10" w:type="pct"/>
            <w:vAlign w:val="bottom"/>
          </w:tcPr>
          <w:p w14:paraId="210D676A" w14:textId="15AC3733" w:rsidR="00BD2E59" w:rsidRPr="006A0420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A0420">
              <w:rPr>
                <w:rFonts w:ascii="Calibri" w:hAnsi="Calibri" w:cs="Calibri"/>
                <w:color w:val="000000"/>
              </w:rPr>
              <w:t>0.0</w:t>
            </w:r>
            <w:r w:rsidR="00273AE9">
              <w:rPr>
                <w:rFonts w:ascii="Calibri" w:hAnsi="Calibri" w:cs="Calibri"/>
                <w:color w:val="000000"/>
              </w:rPr>
              <w:t>4</w:t>
            </w:r>
            <w:r w:rsidR="00146A22" w:rsidRPr="006A042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pct"/>
            <w:vAlign w:val="bottom"/>
          </w:tcPr>
          <w:p w14:paraId="64A830B1" w14:textId="033EBED3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977*** (0.157)</w:t>
            </w:r>
          </w:p>
        </w:tc>
        <w:tc>
          <w:tcPr>
            <w:tcW w:w="709" w:type="pct"/>
            <w:vAlign w:val="bottom"/>
          </w:tcPr>
          <w:p w14:paraId="2360D8E9" w14:textId="21ECC4F1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BD2E59" w:rsidRPr="006B72D6" w14:paraId="165051E6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vAlign w:val="center"/>
            <w:hideMark/>
          </w:tcPr>
          <w:p w14:paraId="00B7F558" w14:textId="77777777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 xml:space="preserve">Promotion </w:t>
            </w:r>
            <w:proofErr w:type="gramStart"/>
            <w:r w:rsidRPr="006B72D6">
              <w:rPr>
                <w:rFonts w:asciiTheme="minorHAnsi" w:hAnsiTheme="minorHAnsi"/>
                <w:b w:val="0"/>
                <w:bCs w:val="0"/>
              </w:rPr>
              <w:t>focus</w:t>
            </w:r>
            <w:proofErr w:type="gramEnd"/>
            <w:r w:rsidRPr="006B72D6">
              <w:rPr>
                <w:rFonts w:asciiTheme="minorHAnsi" w:hAnsiTheme="minorHAnsi"/>
                <w:b w:val="0"/>
                <w:bCs w:val="0"/>
              </w:rPr>
              <w:t xml:space="preserve"> x CEO bonus</w:t>
            </w:r>
          </w:p>
        </w:tc>
        <w:tc>
          <w:tcPr>
            <w:tcW w:w="851" w:type="pct"/>
            <w:vAlign w:val="bottom"/>
          </w:tcPr>
          <w:p w14:paraId="2C4BD396" w14:textId="09F9124B" w:rsidR="00BD2E59" w:rsidRPr="006A0420" w:rsidRDefault="00BD2E59" w:rsidP="006552DD">
            <w:pPr>
              <w:pStyle w:val="FigTab-contentba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A0420">
              <w:rPr>
                <w:rFonts w:ascii="Calibri" w:hAnsi="Calibri" w:cs="Calibri"/>
                <w:color w:val="000000"/>
              </w:rPr>
              <w:t>0.275* (0.1</w:t>
            </w:r>
            <w:r w:rsidR="006968B3">
              <w:rPr>
                <w:rFonts w:ascii="Calibri" w:hAnsi="Calibri" w:cs="Calibri"/>
                <w:color w:val="000000"/>
              </w:rPr>
              <w:t>0</w:t>
            </w:r>
            <w:r w:rsidRPr="006A0420"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710" w:type="pct"/>
            <w:vAlign w:val="bottom"/>
          </w:tcPr>
          <w:p w14:paraId="7400F82F" w14:textId="2BA8D8A0" w:rsidR="00BD2E59" w:rsidRPr="006A0420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A0420">
              <w:rPr>
                <w:rFonts w:ascii="Calibri" w:hAnsi="Calibri" w:cs="Calibri"/>
                <w:color w:val="000000"/>
              </w:rPr>
              <w:t>0.0</w:t>
            </w:r>
            <w:r w:rsidR="00273AE9">
              <w:rPr>
                <w:rFonts w:ascii="Calibri" w:hAnsi="Calibri" w:cs="Calibri"/>
                <w:color w:val="000000"/>
              </w:rPr>
              <w:t>4</w:t>
            </w:r>
            <w:r w:rsidR="00146A22" w:rsidRPr="006A042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pct"/>
            <w:vAlign w:val="bottom"/>
          </w:tcPr>
          <w:p w14:paraId="643E0E7B" w14:textId="5AE45FDE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239 (0.164)</w:t>
            </w:r>
          </w:p>
        </w:tc>
        <w:tc>
          <w:tcPr>
            <w:tcW w:w="709" w:type="pct"/>
            <w:vAlign w:val="bottom"/>
          </w:tcPr>
          <w:p w14:paraId="3BBE8064" w14:textId="6B88743D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BD2E59" w:rsidRPr="006B72D6" w14:paraId="406699A4" w14:textId="77777777" w:rsidTr="00FC4EA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vAlign w:val="center"/>
            <w:hideMark/>
          </w:tcPr>
          <w:p w14:paraId="2262A8AB" w14:textId="77777777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 xml:space="preserve">Prevention </w:t>
            </w:r>
            <w:proofErr w:type="gramStart"/>
            <w:r w:rsidRPr="006B72D6">
              <w:rPr>
                <w:rFonts w:asciiTheme="minorHAnsi" w:hAnsiTheme="minorHAnsi"/>
                <w:b w:val="0"/>
                <w:bCs w:val="0"/>
              </w:rPr>
              <w:t>focus</w:t>
            </w:r>
            <w:proofErr w:type="gramEnd"/>
            <w:r w:rsidRPr="006B72D6">
              <w:rPr>
                <w:rFonts w:asciiTheme="minorHAnsi" w:hAnsiTheme="minorHAnsi"/>
                <w:b w:val="0"/>
                <w:bCs w:val="0"/>
              </w:rPr>
              <w:t xml:space="preserve"> x CEO bonus</w:t>
            </w:r>
          </w:p>
        </w:tc>
        <w:tc>
          <w:tcPr>
            <w:tcW w:w="851" w:type="pct"/>
            <w:vAlign w:val="bottom"/>
          </w:tcPr>
          <w:p w14:paraId="3DED5FDE" w14:textId="12F653B4" w:rsidR="00BD2E59" w:rsidRPr="006A0420" w:rsidRDefault="00BD2E59" w:rsidP="006552DD">
            <w:pPr>
              <w:pStyle w:val="FigTab-contentbase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A0420">
              <w:rPr>
                <w:rFonts w:ascii="Calibri" w:hAnsi="Calibri" w:cs="Calibri"/>
                <w:color w:val="000000"/>
              </w:rPr>
              <w:t>0.152* (0.0</w:t>
            </w:r>
            <w:r w:rsidR="007F3D94">
              <w:rPr>
                <w:rFonts w:ascii="Calibri" w:hAnsi="Calibri" w:cs="Calibri"/>
                <w:color w:val="000000"/>
              </w:rPr>
              <w:t>6</w:t>
            </w:r>
            <w:r w:rsidRPr="006A0420"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710" w:type="pct"/>
            <w:vAlign w:val="bottom"/>
          </w:tcPr>
          <w:p w14:paraId="5683A6E2" w14:textId="0DA52826" w:rsidR="00BD2E59" w:rsidRPr="006A0420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A0420">
              <w:rPr>
                <w:rFonts w:ascii="Calibri" w:hAnsi="Calibri" w:cs="Calibri"/>
                <w:color w:val="000000"/>
              </w:rPr>
              <w:t>0.</w:t>
            </w:r>
            <w:r w:rsidR="00465F9B" w:rsidRPr="006A0420">
              <w:rPr>
                <w:rFonts w:ascii="Calibri" w:hAnsi="Calibri" w:cs="Calibri"/>
                <w:color w:val="000000"/>
              </w:rPr>
              <w:t>0</w:t>
            </w:r>
            <w:r w:rsidR="00273AE9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10" w:type="pct"/>
            <w:vAlign w:val="bottom"/>
          </w:tcPr>
          <w:p w14:paraId="13A600C6" w14:textId="063EB86B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83 (0.095)</w:t>
            </w:r>
          </w:p>
        </w:tc>
        <w:tc>
          <w:tcPr>
            <w:tcW w:w="709" w:type="pct"/>
            <w:vAlign w:val="bottom"/>
          </w:tcPr>
          <w:p w14:paraId="62786925" w14:textId="734AA945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BD2E59" w:rsidRPr="006B72D6" w14:paraId="7BF8FCFE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vAlign w:val="center"/>
            <w:hideMark/>
          </w:tcPr>
          <w:p w14:paraId="37E0A320" w14:textId="7A0D9AEB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 xml:space="preserve">Promotion </w:t>
            </w:r>
            <w:proofErr w:type="gramStart"/>
            <w:r w:rsidRPr="006B72D6">
              <w:rPr>
                <w:rFonts w:asciiTheme="minorHAnsi" w:hAnsiTheme="minorHAnsi"/>
                <w:b w:val="0"/>
                <w:bCs w:val="0"/>
              </w:rPr>
              <w:t>focus</w:t>
            </w:r>
            <w:proofErr w:type="gramEnd"/>
            <w:r w:rsidRPr="006B72D6">
              <w:rPr>
                <w:rFonts w:asciiTheme="minorHAnsi" w:hAnsiTheme="minorHAnsi"/>
                <w:b w:val="0"/>
                <w:bCs w:val="0"/>
              </w:rPr>
              <w:t xml:space="preserve"> x CEO fixed compensation</w:t>
            </w:r>
          </w:p>
        </w:tc>
        <w:tc>
          <w:tcPr>
            <w:tcW w:w="851" w:type="pct"/>
            <w:vAlign w:val="bottom"/>
          </w:tcPr>
          <w:p w14:paraId="3FDED499" w14:textId="2ACB85AB" w:rsidR="00BD2E59" w:rsidRPr="006A0420" w:rsidRDefault="00BD2E59" w:rsidP="006552DD">
            <w:pPr>
              <w:pStyle w:val="FigTab-contentbase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A0420">
              <w:rPr>
                <w:rFonts w:ascii="Calibri" w:hAnsi="Calibri" w:cs="Calibri"/>
                <w:color w:val="000000"/>
              </w:rPr>
              <w:t>-0.190** (0.076)</w:t>
            </w:r>
          </w:p>
        </w:tc>
        <w:tc>
          <w:tcPr>
            <w:tcW w:w="710" w:type="pct"/>
            <w:vAlign w:val="bottom"/>
          </w:tcPr>
          <w:p w14:paraId="628EC07B" w14:textId="5B836604" w:rsidR="00BD2E59" w:rsidRPr="006A0420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A0420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810" w:type="pct"/>
            <w:vAlign w:val="bottom"/>
          </w:tcPr>
          <w:p w14:paraId="218C9CA3" w14:textId="124CBAA0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186** (0.078)</w:t>
            </w:r>
          </w:p>
        </w:tc>
        <w:tc>
          <w:tcPr>
            <w:tcW w:w="709" w:type="pct"/>
            <w:vAlign w:val="bottom"/>
          </w:tcPr>
          <w:p w14:paraId="2A61D71B" w14:textId="24A037A9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BD2E59" w:rsidRPr="006B72D6" w14:paraId="14D393D9" w14:textId="77777777" w:rsidTr="00FC4EA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vAlign w:val="center"/>
            <w:hideMark/>
          </w:tcPr>
          <w:p w14:paraId="1A0EA685" w14:textId="129A4B49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 xml:space="preserve">Prevention </w:t>
            </w:r>
            <w:proofErr w:type="gramStart"/>
            <w:r w:rsidRPr="006B72D6">
              <w:rPr>
                <w:rFonts w:asciiTheme="minorHAnsi" w:hAnsiTheme="minorHAnsi"/>
                <w:b w:val="0"/>
                <w:bCs w:val="0"/>
              </w:rPr>
              <w:t>focus</w:t>
            </w:r>
            <w:proofErr w:type="gramEnd"/>
            <w:r w:rsidRPr="006B72D6">
              <w:rPr>
                <w:rFonts w:asciiTheme="minorHAnsi" w:hAnsiTheme="minorHAnsi"/>
                <w:b w:val="0"/>
                <w:bCs w:val="0"/>
              </w:rPr>
              <w:t xml:space="preserve"> x CEO fixed compensation</w:t>
            </w:r>
          </w:p>
          <w:p w14:paraId="3F16F4BD" w14:textId="77777777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</w:p>
        </w:tc>
        <w:tc>
          <w:tcPr>
            <w:tcW w:w="851" w:type="pct"/>
            <w:vAlign w:val="bottom"/>
          </w:tcPr>
          <w:p w14:paraId="6EB7C7E1" w14:textId="79B4DE92" w:rsidR="00BD2E59" w:rsidRPr="006552DD" w:rsidRDefault="00BD2E59" w:rsidP="006552DD">
            <w:pPr>
              <w:pStyle w:val="FigTab-contentbase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552DD">
              <w:rPr>
                <w:rFonts w:ascii="Calibri" w:hAnsi="Calibri" w:cs="Calibri"/>
                <w:color w:val="000000"/>
              </w:rPr>
              <w:t>-0.168**</w:t>
            </w:r>
            <w:r w:rsidR="006552DD">
              <w:rPr>
                <w:rFonts w:ascii="Calibri" w:hAnsi="Calibri" w:cs="Calibri"/>
                <w:color w:val="000000"/>
              </w:rPr>
              <w:t xml:space="preserve"> </w:t>
            </w:r>
            <w:r w:rsidRPr="006552DD">
              <w:rPr>
                <w:rFonts w:ascii="Calibri" w:hAnsi="Calibri" w:cs="Calibri"/>
                <w:color w:val="000000"/>
              </w:rPr>
              <w:t>(0.068)</w:t>
            </w:r>
          </w:p>
        </w:tc>
        <w:tc>
          <w:tcPr>
            <w:tcW w:w="710" w:type="pct"/>
            <w:vAlign w:val="bottom"/>
          </w:tcPr>
          <w:p w14:paraId="1B7BFF0C" w14:textId="5C50036B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A6CF1">
              <w:rPr>
                <w:rFonts w:ascii="Calibri" w:hAnsi="Calibri" w:cs="Calibri"/>
                <w:color w:val="000000"/>
              </w:rPr>
              <w:t>016</w:t>
            </w:r>
          </w:p>
        </w:tc>
        <w:tc>
          <w:tcPr>
            <w:tcW w:w="810" w:type="pct"/>
            <w:vAlign w:val="bottom"/>
          </w:tcPr>
          <w:p w14:paraId="78E326A6" w14:textId="4ACEE916" w:rsidR="00BD2E59" w:rsidRPr="00465F9B" w:rsidRDefault="006552DD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65F9B">
              <w:rPr>
                <w:rFonts w:ascii="Calibri" w:hAnsi="Calibri" w:cs="Calibri"/>
                <w:color w:val="000000"/>
              </w:rPr>
              <w:t>-</w:t>
            </w:r>
            <w:r w:rsidR="00BD2E59" w:rsidRPr="00465F9B">
              <w:rPr>
                <w:rFonts w:ascii="Calibri" w:hAnsi="Calibri" w:cs="Calibri"/>
                <w:color w:val="000000"/>
              </w:rPr>
              <w:t>0.</w:t>
            </w:r>
            <w:r w:rsidRPr="00465F9B">
              <w:rPr>
                <w:rFonts w:ascii="Calibri" w:hAnsi="Calibri" w:cs="Calibri"/>
                <w:color w:val="000000"/>
              </w:rPr>
              <w:t>1</w:t>
            </w:r>
            <w:r w:rsidR="00BD2E59" w:rsidRPr="00465F9B">
              <w:rPr>
                <w:rFonts w:ascii="Calibri" w:hAnsi="Calibri" w:cs="Calibri"/>
                <w:color w:val="000000"/>
              </w:rPr>
              <w:t>92 (0.070)</w:t>
            </w:r>
          </w:p>
        </w:tc>
        <w:tc>
          <w:tcPr>
            <w:tcW w:w="709" w:type="pct"/>
            <w:vAlign w:val="bottom"/>
          </w:tcPr>
          <w:p w14:paraId="3D4EB1CE" w14:textId="33595661" w:rsidR="00BD2E59" w:rsidRPr="00465F9B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465F9B">
              <w:rPr>
                <w:rFonts w:ascii="Calibri" w:hAnsi="Calibri" w:cs="Calibri"/>
                <w:color w:val="000000"/>
              </w:rPr>
              <w:t>0.193</w:t>
            </w:r>
          </w:p>
        </w:tc>
      </w:tr>
      <w:tr w:rsidR="00BD2E59" w:rsidRPr="006B72D6" w14:paraId="1391F1C3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  <w:hideMark/>
          </w:tcPr>
          <w:p w14:paraId="4B1438A7" w14:textId="76825F67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CEO fixed compensation (ln)</w:t>
            </w:r>
          </w:p>
        </w:tc>
        <w:tc>
          <w:tcPr>
            <w:tcW w:w="851" w:type="pct"/>
            <w:vAlign w:val="bottom"/>
          </w:tcPr>
          <w:p w14:paraId="61CE312A" w14:textId="30560332" w:rsidR="00BD2E59" w:rsidRPr="006552DD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6552DD">
              <w:rPr>
                <w:rFonts w:ascii="Calibri" w:hAnsi="Calibri" w:cs="Calibri"/>
                <w:color w:val="000000"/>
              </w:rPr>
              <w:t>-2.445*** (0.173)</w:t>
            </w:r>
          </w:p>
        </w:tc>
        <w:tc>
          <w:tcPr>
            <w:tcW w:w="710" w:type="pct"/>
            <w:vAlign w:val="bottom"/>
          </w:tcPr>
          <w:p w14:paraId="3E40F193" w14:textId="530158BC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43493245" w14:textId="7266044F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1.925*** (0.161)</w:t>
            </w:r>
          </w:p>
        </w:tc>
        <w:tc>
          <w:tcPr>
            <w:tcW w:w="709" w:type="pct"/>
            <w:vAlign w:val="bottom"/>
          </w:tcPr>
          <w:p w14:paraId="6A1A4CAB" w14:textId="3F90CDEA" w:rsidR="00BD2E59" w:rsidRPr="006B72D6" w:rsidRDefault="00BD2E59" w:rsidP="00BD2E59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BD2E59" w:rsidRPr="006B72D6" w14:paraId="5B882DAC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  <w:hideMark/>
          </w:tcPr>
          <w:p w14:paraId="60F47C9C" w14:textId="2EDD3479" w:rsidR="00BD2E59" w:rsidRPr="006B72D6" w:rsidRDefault="00BD2E59" w:rsidP="00BD2E59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CEO bonus (ln)</w:t>
            </w:r>
          </w:p>
        </w:tc>
        <w:tc>
          <w:tcPr>
            <w:tcW w:w="851" w:type="pct"/>
            <w:vAlign w:val="bottom"/>
          </w:tcPr>
          <w:p w14:paraId="1E5D6469" w14:textId="0047BF3A" w:rsidR="00BD2E59" w:rsidRPr="006552DD" w:rsidRDefault="00BD2E59" w:rsidP="006552DD">
            <w:pPr>
              <w:pStyle w:val="FigTab-contentbase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552DD">
              <w:rPr>
                <w:rFonts w:ascii="Calibri" w:hAnsi="Calibri" w:cs="Calibri"/>
                <w:color w:val="000000"/>
              </w:rPr>
              <w:t>1.132*** (0.174)</w:t>
            </w:r>
          </w:p>
        </w:tc>
        <w:tc>
          <w:tcPr>
            <w:tcW w:w="710" w:type="pct"/>
            <w:vAlign w:val="bottom"/>
          </w:tcPr>
          <w:p w14:paraId="7FE1CDA8" w14:textId="656170F4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32FFF510" w14:textId="588F8DB4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903*** (0.173)</w:t>
            </w:r>
          </w:p>
        </w:tc>
        <w:tc>
          <w:tcPr>
            <w:tcW w:w="709" w:type="pct"/>
            <w:vAlign w:val="bottom"/>
          </w:tcPr>
          <w:p w14:paraId="206940E1" w14:textId="1CE9B45A" w:rsidR="00BD2E59" w:rsidRPr="006B72D6" w:rsidRDefault="00BD2E59" w:rsidP="00BD2E59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478D4" w:rsidRPr="006B72D6" w14:paraId="4E416F4C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  <w:hideMark/>
          </w:tcPr>
          <w:p w14:paraId="645B9038" w14:textId="77777777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ROA</w:t>
            </w:r>
          </w:p>
        </w:tc>
        <w:tc>
          <w:tcPr>
            <w:tcW w:w="851" w:type="pct"/>
            <w:vAlign w:val="bottom"/>
          </w:tcPr>
          <w:p w14:paraId="27B89F1E" w14:textId="6F8EBDD9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1.386*** (0.512)</w:t>
            </w:r>
          </w:p>
        </w:tc>
        <w:tc>
          <w:tcPr>
            <w:tcW w:w="710" w:type="pct"/>
            <w:vAlign w:val="bottom"/>
          </w:tcPr>
          <w:p w14:paraId="70BD1584" w14:textId="34590A67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10" w:type="pct"/>
            <w:vAlign w:val="bottom"/>
          </w:tcPr>
          <w:p w14:paraId="19F8886C" w14:textId="62EAAD32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1.286** (0.533)</w:t>
            </w:r>
          </w:p>
        </w:tc>
        <w:tc>
          <w:tcPr>
            <w:tcW w:w="709" w:type="pct"/>
            <w:vAlign w:val="bottom"/>
          </w:tcPr>
          <w:p w14:paraId="6E964D55" w14:textId="75A1235A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4478D4" w:rsidRPr="006B72D6" w14:paraId="77EB1972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  <w:hideMark/>
          </w:tcPr>
          <w:p w14:paraId="3F578882" w14:textId="07E5C081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CEO ownership</w:t>
            </w:r>
          </w:p>
        </w:tc>
        <w:tc>
          <w:tcPr>
            <w:tcW w:w="851" w:type="pct"/>
            <w:vAlign w:val="bottom"/>
          </w:tcPr>
          <w:p w14:paraId="1C1CAB29" w14:textId="70E052C7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077 (0.122)</w:t>
            </w:r>
          </w:p>
        </w:tc>
        <w:tc>
          <w:tcPr>
            <w:tcW w:w="710" w:type="pct"/>
            <w:vAlign w:val="bottom"/>
          </w:tcPr>
          <w:p w14:paraId="12DF05C2" w14:textId="3F9E64A5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529</w:t>
            </w:r>
          </w:p>
        </w:tc>
        <w:tc>
          <w:tcPr>
            <w:tcW w:w="810" w:type="pct"/>
            <w:vAlign w:val="bottom"/>
          </w:tcPr>
          <w:p w14:paraId="63365478" w14:textId="4F390B68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244** (0.095)</w:t>
            </w:r>
          </w:p>
        </w:tc>
        <w:tc>
          <w:tcPr>
            <w:tcW w:w="709" w:type="pct"/>
            <w:vAlign w:val="bottom"/>
          </w:tcPr>
          <w:p w14:paraId="36536F63" w14:textId="31B9487F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478D4" w:rsidRPr="006B72D6" w14:paraId="076CDC86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  <w:hideMark/>
          </w:tcPr>
          <w:p w14:paraId="113C11F8" w14:textId="2B157540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CEO tenure</w:t>
            </w:r>
          </w:p>
        </w:tc>
        <w:tc>
          <w:tcPr>
            <w:tcW w:w="851" w:type="pct"/>
            <w:vAlign w:val="bottom"/>
          </w:tcPr>
          <w:p w14:paraId="488A22B2" w14:textId="0AF353E9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154* (0.085)</w:t>
            </w:r>
          </w:p>
        </w:tc>
        <w:tc>
          <w:tcPr>
            <w:tcW w:w="710" w:type="pct"/>
            <w:vAlign w:val="bottom"/>
          </w:tcPr>
          <w:p w14:paraId="7661EB11" w14:textId="360874BD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10" w:type="pct"/>
            <w:vAlign w:val="bottom"/>
          </w:tcPr>
          <w:p w14:paraId="4D7461D1" w14:textId="3CDFF83A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182** (0.082)</w:t>
            </w:r>
          </w:p>
        </w:tc>
        <w:tc>
          <w:tcPr>
            <w:tcW w:w="709" w:type="pct"/>
            <w:vAlign w:val="bottom"/>
          </w:tcPr>
          <w:p w14:paraId="04D97296" w14:textId="51E3BCA7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4478D4" w:rsidRPr="006B72D6" w14:paraId="60E12202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  <w:hideMark/>
          </w:tcPr>
          <w:p w14:paraId="7654A7B7" w14:textId="10CF9416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Revenues (ln)</w:t>
            </w:r>
          </w:p>
        </w:tc>
        <w:tc>
          <w:tcPr>
            <w:tcW w:w="851" w:type="pct"/>
            <w:vAlign w:val="bottom"/>
          </w:tcPr>
          <w:p w14:paraId="28B309AC" w14:textId="49B94922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1.916** (0.765)</w:t>
            </w:r>
          </w:p>
        </w:tc>
        <w:tc>
          <w:tcPr>
            <w:tcW w:w="710" w:type="pct"/>
            <w:vAlign w:val="bottom"/>
          </w:tcPr>
          <w:p w14:paraId="7786DE6D" w14:textId="3D4C36D6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810" w:type="pct"/>
            <w:vAlign w:val="bottom"/>
          </w:tcPr>
          <w:p w14:paraId="5CABD440" w14:textId="4A32F816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3.915*** (0.454)</w:t>
            </w:r>
          </w:p>
        </w:tc>
        <w:tc>
          <w:tcPr>
            <w:tcW w:w="709" w:type="pct"/>
            <w:vAlign w:val="bottom"/>
          </w:tcPr>
          <w:p w14:paraId="46FA7B4F" w14:textId="40C76480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478D4" w:rsidRPr="006B72D6" w14:paraId="78061CB3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267F62AF" w14:textId="60128AE5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CEO gender</w:t>
            </w:r>
          </w:p>
        </w:tc>
        <w:tc>
          <w:tcPr>
            <w:tcW w:w="851" w:type="pct"/>
            <w:vAlign w:val="bottom"/>
          </w:tcPr>
          <w:p w14:paraId="7FF98B18" w14:textId="77777777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710" w:type="pct"/>
            <w:vAlign w:val="bottom"/>
          </w:tcPr>
          <w:p w14:paraId="235A086A" w14:textId="2FE092E0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10" w:type="pct"/>
            <w:vAlign w:val="bottom"/>
          </w:tcPr>
          <w:p w14:paraId="5001852D" w14:textId="49F969AA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579</w:t>
            </w:r>
            <w:r w:rsidR="007E6830">
              <w:rPr>
                <w:rFonts w:ascii="Calibri" w:hAnsi="Calibri" w:cs="Calibri"/>
                <w:color w:val="000000"/>
              </w:rPr>
              <w:t xml:space="preserve">** </w:t>
            </w:r>
            <w:r>
              <w:rPr>
                <w:rFonts w:ascii="Calibri" w:hAnsi="Calibri" w:cs="Calibri"/>
                <w:color w:val="000000"/>
              </w:rPr>
              <w:t>(0.251)</w:t>
            </w:r>
          </w:p>
        </w:tc>
        <w:tc>
          <w:tcPr>
            <w:tcW w:w="709" w:type="pct"/>
            <w:vAlign w:val="bottom"/>
          </w:tcPr>
          <w:p w14:paraId="655EF1CD" w14:textId="53B59505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4478D4" w:rsidRPr="006B72D6" w14:paraId="6904D8AD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71B9F334" w14:textId="7FC2CD38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  <w:b w:val="0"/>
                <w:bCs w:val="0"/>
              </w:rPr>
              <w:t>Sector</w:t>
            </w:r>
          </w:p>
        </w:tc>
        <w:tc>
          <w:tcPr>
            <w:tcW w:w="851" w:type="pct"/>
            <w:vAlign w:val="bottom"/>
          </w:tcPr>
          <w:p w14:paraId="05B40D9A" w14:textId="77777777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710" w:type="pct"/>
            <w:vAlign w:val="bottom"/>
          </w:tcPr>
          <w:p w14:paraId="677A7C39" w14:textId="556F5AC3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10" w:type="pct"/>
            <w:vAlign w:val="bottom"/>
          </w:tcPr>
          <w:p w14:paraId="60FC8826" w14:textId="7822C212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30 (0.550)</w:t>
            </w:r>
          </w:p>
        </w:tc>
        <w:tc>
          <w:tcPr>
            <w:tcW w:w="709" w:type="pct"/>
            <w:vAlign w:val="bottom"/>
          </w:tcPr>
          <w:p w14:paraId="52FFF3CB" w14:textId="7D7A1607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576</w:t>
            </w:r>
          </w:p>
        </w:tc>
      </w:tr>
      <w:tr w:rsidR="004478D4" w:rsidRPr="006B72D6" w14:paraId="16526289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3DF1502E" w14:textId="5CB865A8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Succession</w:t>
            </w:r>
          </w:p>
        </w:tc>
        <w:tc>
          <w:tcPr>
            <w:tcW w:w="851" w:type="pct"/>
            <w:vAlign w:val="bottom"/>
          </w:tcPr>
          <w:p w14:paraId="6D9DDA3C" w14:textId="77777777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710" w:type="pct"/>
            <w:vAlign w:val="bottom"/>
          </w:tcPr>
          <w:p w14:paraId="5BCA34B8" w14:textId="2BF9DE4E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10" w:type="pct"/>
            <w:vAlign w:val="bottom"/>
          </w:tcPr>
          <w:p w14:paraId="775559AC" w14:textId="7DA7CB5F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  <w:r w:rsidR="006A0420">
              <w:rPr>
                <w:rFonts w:ascii="Calibri" w:hAnsi="Calibri" w:cs="Calibri"/>
                <w:color w:val="000000"/>
              </w:rPr>
              <w:t>**</w:t>
            </w:r>
            <w:r>
              <w:rPr>
                <w:rFonts w:ascii="Calibri" w:hAnsi="Calibri" w:cs="Calibri"/>
                <w:color w:val="000000"/>
              </w:rPr>
              <w:t xml:space="preserve"> (0.</w:t>
            </w:r>
            <w:r w:rsidR="00465F9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00)</w:t>
            </w:r>
          </w:p>
        </w:tc>
        <w:tc>
          <w:tcPr>
            <w:tcW w:w="709" w:type="pct"/>
            <w:vAlign w:val="bottom"/>
          </w:tcPr>
          <w:p w14:paraId="205E0BBB" w14:textId="44F48DB8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65F9B">
              <w:rPr>
                <w:rFonts w:ascii="Calibri" w:hAnsi="Calibri" w:cs="Calibri"/>
                <w:color w:val="000000"/>
              </w:rPr>
              <w:t>022</w:t>
            </w:r>
          </w:p>
        </w:tc>
      </w:tr>
      <w:tr w:rsidR="004478D4" w:rsidRPr="006B72D6" w14:paraId="1D65A98B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37E28417" w14:textId="2CEE4CC7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IMR</w:t>
            </w:r>
            <w:r>
              <w:rPr>
                <w:rFonts w:asciiTheme="minorHAnsi" w:hAnsiTheme="minorHAnsi"/>
                <w:b w:val="0"/>
                <w:bCs w:val="0"/>
              </w:rPr>
              <w:t xml:space="preserve"> sample</w:t>
            </w:r>
          </w:p>
        </w:tc>
        <w:tc>
          <w:tcPr>
            <w:tcW w:w="851" w:type="pct"/>
            <w:vAlign w:val="bottom"/>
          </w:tcPr>
          <w:p w14:paraId="07F22646" w14:textId="3907E619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13.297*** (0.217)</w:t>
            </w:r>
          </w:p>
        </w:tc>
        <w:tc>
          <w:tcPr>
            <w:tcW w:w="710" w:type="pct"/>
            <w:vAlign w:val="bottom"/>
          </w:tcPr>
          <w:p w14:paraId="6FB2FC94" w14:textId="1CFF9AF4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0C21267F" w14:textId="77D9777A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316 (0.607)</w:t>
            </w:r>
          </w:p>
        </w:tc>
        <w:tc>
          <w:tcPr>
            <w:tcW w:w="709" w:type="pct"/>
            <w:vAlign w:val="bottom"/>
          </w:tcPr>
          <w:p w14:paraId="6ECE9FB7" w14:textId="0A2EF8C6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4478D4" w:rsidRPr="006B72D6" w14:paraId="1C592283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69B37230" w14:textId="2B062949" w:rsidR="004478D4" w:rsidRPr="00056EA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056EA6">
              <w:rPr>
                <w:rFonts w:asciiTheme="minorHAnsi" w:hAnsiTheme="minorHAnsi"/>
                <w:b w:val="0"/>
                <w:bCs w:val="0"/>
              </w:rPr>
              <w:t>IMR succession</w:t>
            </w:r>
          </w:p>
        </w:tc>
        <w:tc>
          <w:tcPr>
            <w:tcW w:w="851" w:type="pct"/>
            <w:vAlign w:val="bottom"/>
          </w:tcPr>
          <w:p w14:paraId="243097F8" w14:textId="045336EF" w:rsidR="004478D4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808*** (0.979)</w:t>
            </w:r>
          </w:p>
        </w:tc>
        <w:tc>
          <w:tcPr>
            <w:tcW w:w="710" w:type="pct"/>
            <w:vAlign w:val="bottom"/>
          </w:tcPr>
          <w:p w14:paraId="7742DA95" w14:textId="076F2467" w:rsidR="004478D4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5AC88FFF" w14:textId="470A8318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3.346*** (0.823)</w:t>
            </w:r>
          </w:p>
        </w:tc>
        <w:tc>
          <w:tcPr>
            <w:tcW w:w="709" w:type="pct"/>
            <w:vAlign w:val="bottom"/>
          </w:tcPr>
          <w:p w14:paraId="5B490BDE" w14:textId="79540E46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478D4" w:rsidRPr="006B72D6" w14:paraId="6C90D097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05E9CFDB" w14:textId="673A7CB4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2</w:t>
            </w:r>
          </w:p>
        </w:tc>
        <w:tc>
          <w:tcPr>
            <w:tcW w:w="851" w:type="pct"/>
            <w:vAlign w:val="bottom"/>
          </w:tcPr>
          <w:p w14:paraId="75D7B6D5" w14:textId="4DD43206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668*** (0.164)</w:t>
            </w:r>
          </w:p>
        </w:tc>
        <w:tc>
          <w:tcPr>
            <w:tcW w:w="710" w:type="pct"/>
            <w:vAlign w:val="bottom"/>
          </w:tcPr>
          <w:p w14:paraId="6F8E0502" w14:textId="608FE945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11D6985A" w14:textId="33E3B057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639*** (0.169)</w:t>
            </w:r>
          </w:p>
        </w:tc>
        <w:tc>
          <w:tcPr>
            <w:tcW w:w="709" w:type="pct"/>
            <w:vAlign w:val="bottom"/>
          </w:tcPr>
          <w:p w14:paraId="709F6ACA" w14:textId="6F040F94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478D4" w:rsidRPr="006B72D6" w14:paraId="7074E89B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0A9F352F" w14:textId="24F13715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3</w:t>
            </w:r>
          </w:p>
        </w:tc>
        <w:tc>
          <w:tcPr>
            <w:tcW w:w="851" w:type="pct"/>
            <w:vAlign w:val="bottom"/>
          </w:tcPr>
          <w:p w14:paraId="18C7F729" w14:textId="0BF4D4C9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671*** (0.160)</w:t>
            </w:r>
          </w:p>
        </w:tc>
        <w:tc>
          <w:tcPr>
            <w:tcW w:w="710" w:type="pct"/>
            <w:vAlign w:val="bottom"/>
          </w:tcPr>
          <w:p w14:paraId="4A61A461" w14:textId="4A93D8E5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5D8F4AA5" w14:textId="08D34877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632*** (0.166)</w:t>
            </w:r>
          </w:p>
        </w:tc>
        <w:tc>
          <w:tcPr>
            <w:tcW w:w="709" w:type="pct"/>
            <w:vAlign w:val="bottom"/>
          </w:tcPr>
          <w:p w14:paraId="5D2F727B" w14:textId="1E2A908F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478D4" w:rsidRPr="006B72D6" w14:paraId="00A019FB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500C73E6" w14:textId="6F7722E2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4</w:t>
            </w:r>
          </w:p>
        </w:tc>
        <w:tc>
          <w:tcPr>
            <w:tcW w:w="851" w:type="pct"/>
            <w:vAlign w:val="bottom"/>
          </w:tcPr>
          <w:p w14:paraId="08C7267C" w14:textId="24F493AC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661*** (0.157)</w:t>
            </w:r>
          </w:p>
        </w:tc>
        <w:tc>
          <w:tcPr>
            <w:tcW w:w="710" w:type="pct"/>
            <w:vAlign w:val="bottom"/>
          </w:tcPr>
          <w:p w14:paraId="5B1C140C" w14:textId="55D1F617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506983B1" w14:textId="16576F6A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624*** (0.163)</w:t>
            </w:r>
          </w:p>
        </w:tc>
        <w:tc>
          <w:tcPr>
            <w:tcW w:w="709" w:type="pct"/>
            <w:vAlign w:val="bottom"/>
          </w:tcPr>
          <w:p w14:paraId="7AEE0586" w14:textId="1D70E485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478D4" w:rsidRPr="006B72D6" w14:paraId="69200F84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191157CD" w14:textId="46B11A57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5</w:t>
            </w:r>
          </w:p>
        </w:tc>
        <w:tc>
          <w:tcPr>
            <w:tcW w:w="851" w:type="pct"/>
            <w:vAlign w:val="bottom"/>
          </w:tcPr>
          <w:p w14:paraId="49620DFE" w14:textId="72DAAA91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508*** (0.157)</w:t>
            </w:r>
          </w:p>
        </w:tc>
        <w:tc>
          <w:tcPr>
            <w:tcW w:w="710" w:type="pct"/>
            <w:vAlign w:val="bottom"/>
          </w:tcPr>
          <w:p w14:paraId="51BFA94B" w14:textId="49CE7130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810" w:type="pct"/>
            <w:vAlign w:val="bottom"/>
          </w:tcPr>
          <w:p w14:paraId="4E0AB7B0" w14:textId="62977F40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471*** (0.163)</w:t>
            </w:r>
          </w:p>
        </w:tc>
        <w:tc>
          <w:tcPr>
            <w:tcW w:w="709" w:type="pct"/>
            <w:vAlign w:val="bottom"/>
          </w:tcPr>
          <w:p w14:paraId="0C35B6F4" w14:textId="4A45A16E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4478D4" w:rsidRPr="006B72D6" w14:paraId="7884A54E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0E0017F1" w14:textId="74AD0E9B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6</w:t>
            </w:r>
          </w:p>
        </w:tc>
        <w:tc>
          <w:tcPr>
            <w:tcW w:w="851" w:type="pct"/>
            <w:vAlign w:val="bottom"/>
          </w:tcPr>
          <w:p w14:paraId="34A33BFD" w14:textId="0FD929AA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607*** (0.158)</w:t>
            </w:r>
          </w:p>
        </w:tc>
        <w:tc>
          <w:tcPr>
            <w:tcW w:w="710" w:type="pct"/>
            <w:vAlign w:val="bottom"/>
          </w:tcPr>
          <w:p w14:paraId="75411EAA" w14:textId="19200F77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10" w:type="pct"/>
            <w:vAlign w:val="bottom"/>
          </w:tcPr>
          <w:p w14:paraId="34064B14" w14:textId="29E81264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554*** (0.164)</w:t>
            </w:r>
          </w:p>
        </w:tc>
        <w:tc>
          <w:tcPr>
            <w:tcW w:w="709" w:type="pct"/>
            <w:vAlign w:val="bottom"/>
          </w:tcPr>
          <w:p w14:paraId="707B02BF" w14:textId="402F2666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4478D4" w:rsidRPr="006B72D6" w14:paraId="72AD60A3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13C6915B" w14:textId="281BAEEC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7</w:t>
            </w:r>
          </w:p>
        </w:tc>
        <w:tc>
          <w:tcPr>
            <w:tcW w:w="851" w:type="pct"/>
            <w:vAlign w:val="bottom"/>
          </w:tcPr>
          <w:p w14:paraId="43C318D0" w14:textId="7DFDFE40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465*** (0.158)</w:t>
            </w:r>
          </w:p>
        </w:tc>
        <w:tc>
          <w:tcPr>
            <w:tcW w:w="710" w:type="pct"/>
            <w:vAlign w:val="bottom"/>
          </w:tcPr>
          <w:p w14:paraId="2E9BCBB7" w14:textId="140FDC08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10" w:type="pct"/>
            <w:vAlign w:val="bottom"/>
          </w:tcPr>
          <w:p w14:paraId="02534EDE" w14:textId="2D082F93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426*** (0.164)</w:t>
            </w:r>
          </w:p>
        </w:tc>
        <w:tc>
          <w:tcPr>
            <w:tcW w:w="709" w:type="pct"/>
            <w:vAlign w:val="bottom"/>
          </w:tcPr>
          <w:p w14:paraId="51053D57" w14:textId="1A564B10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4478D4" w:rsidRPr="006B72D6" w14:paraId="4CD7D2C0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0061464E" w14:textId="628117E4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8</w:t>
            </w:r>
          </w:p>
        </w:tc>
        <w:tc>
          <w:tcPr>
            <w:tcW w:w="851" w:type="pct"/>
            <w:vAlign w:val="bottom"/>
          </w:tcPr>
          <w:p w14:paraId="2ED2BFD5" w14:textId="3F78DF45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451*** (0.156)</w:t>
            </w:r>
          </w:p>
        </w:tc>
        <w:tc>
          <w:tcPr>
            <w:tcW w:w="710" w:type="pct"/>
            <w:vAlign w:val="bottom"/>
          </w:tcPr>
          <w:p w14:paraId="66160946" w14:textId="1B1A3508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810" w:type="pct"/>
            <w:vAlign w:val="bottom"/>
          </w:tcPr>
          <w:p w14:paraId="0D428B2C" w14:textId="057B1FC8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477*** (0.162)</w:t>
            </w:r>
          </w:p>
        </w:tc>
        <w:tc>
          <w:tcPr>
            <w:tcW w:w="709" w:type="pct"/>
            <w:vAlign w:val="bottom"/>
          </w:tcPr>
          <w:p w14:paraId="4CE1CBF5" w14:textId="25A2A644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4478D4" w:rsidRPr="006B72D6" w14:paraId="4FF761CC" w14:textId="77777777" w:rsidTr="00FC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0E9AA09B" w14:textId="48E31E59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19</w:t>
            </w:r>
          </w:p>
        </w:tc>
        <w:tc>
          <w:tcPr>
            <w:tcW w:w="851" w:type="pct"/>
            <w:vAlign w:val="bottom"/>
          </w:tcPr>
          <w:p w14:paraId="5D1011FB" w14:textId="57713B03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318* (0.164)</w:t>
            </w:r>
          </w:p>
        </w:tc>
        <w:tc>
          <w:tcPr>
            <w:tcW w:w="710" w:type="pct"/>
            <w:vAlign w:val="bottom"/>
          </w:tcPr>
          <w:p w14:paraId="4C8EA273" w14:textId="2DF1CA64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810" w:type="pct"/>
            <w:vAlign w:val="bottom"/>
          </w:tcPr>
          <w:p w14:paraId="339F13E2" w14:textId="53F79AF3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-0.412** (0.171)</w:t>
            </w:r>
          </w:p>
        </w:tc>
        <w:tc>
          <w:tcPr>
            <w:tcW w:w="709" w:type="pct"/>
            <w:vAlign w:val="bottom"/>
          </w:tcPr>
          <w:p w14:paraId="78CA8B75" w14:textId="6EE64F03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4478D4" w:rsidRPr="006B72D6" w14:paraId="6AF32620" w14:textId="77777777" w:rsidTr="00FC4EA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606FB60F" w14:textId="2B0221ED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y_</w:t>
            </w:r>
            <w:r>
              <w:rPr>
                <w:rFonts w:asciiTheme="minorHAnsi" w:hAnsiTheme="minorHAnsi"/>
                <w:b w:val="0"/>
                <w:bCs w:val="0"/>
              </w:rPr>
              <w:t>2020</w:t>
            </w:r>
          </w:p>
        </w:tc>
        <w:tc>
          <w:tcPr>
            <w:tcW w:w="851" w:type="pct"/>
            <w:vAlign w:val="bottom"/>
          </w:tcPr>
          <w:p w14:paraId="38A84D51" w14:textId="2FEE322D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189 (0.185)</w:t>
            </w:r>
          </w:p>
        </w:tc>
        <w:tc>
          <w:tcPr>
            <w:tcW w:w="710" w:type="pct"/>
            <w:vAlign w:val="bottom"/>
          </w:tcPr>
          <w:p w14:paraId="2BAAFD89" w14:textId="6007A5A3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810" w:type="pct"/>
            <w:vAlign w:val="bottom"/>
          </w:tcPr>
          <w:p w14:paraId="304A3BA9" w14:textId="78EC2BBC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122 (0.192)</w:t>
            </w:r>
          </w:p>
        </w:tc>
        <w:tc>
          <w:tcPr>
            <w:tcW w:w="709" w:type="pct"/>
            <w:vAlign w:val="bottom"/>
          </w:tcPr>
          <w:p w14:paraId="2ADF8E99" w14:textId="746E45D6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</w:tr>
      <w:tr w:rsidR="006A0420" w:rsidRPr="006B72D6" w14:paraId="3599858E" w14:textId="77777777" w:rsidTr="0037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  <w:hideMark/>
          </w:tcPr>
          <w:p w14:paraId="0EEFD559" w14:textId="34D2ED54" w:rsidR="006A0420" w:rsidRPr="006B72D6" w:rsidRDefault="006A0420" w:rsidP="006A0420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Constant</w:t>
            </w:r>
          </w:p>
        </w:tc>
        <w:tc>
          <w:tcPr>
            <w:tcW w:w="851" w:type="pct"/>
          </w:tcPr>
          <w:p w14:paraId="21D878F9" w14:textId="799D0873" w:rsidR="006A0420" w:rsidRPr="006B72D6" w:rsidRDefault="00A5756C" w:rsidP="006A0420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5756C">
              <w:rPr>
                <w:rFonts w:asciiTheme="minorHAnsi" w:hAnsiTheme="minorHAnsi"/>
              </w:rPr>
              <w:t>15.786*** (1.978)</w:t>
            </w:r>
          </w:p>
        </w:tc>
        <w:tc>
          <w:tcPr>
            <w:tcW w:w="710" w:type="pct"/>
          </w:tcPr>
          <w:p w14:paraId="08A5A06F" w14:textId="7ED46346" w:rsidR="006A0420" w:rsidRPr="006B72D6" w:rsidRDefault="006A0420" w:rsidP="006A0420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</w:t>
            </w:r>
          </w:p>
        </w:tc>
        <w:tc>
          <w:tcPr>
            <w:tcW w:w="810" w:type="pct"/>
          </w:tcPr>
          <w:p w14:paraId="3ECD3FF7" w14:textId="623D7E30" w:rsidR="006A0420" w:rsidRPr="006B72D6" w:rsidRDefault="00A5756C" w:rsidP="006A0420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A5756C">
              <w:rPr>
                <w:rFonts w:asciiTheme="minorHAnsi" w:hAnsiTheme="minorHAnsi"/>
              </w:rPr>
              <w:t>25.55</w:t>
            </w:r>
            <w:r>
              <w:rPr>
                <w:rFonts w:asciiTheme="minorHAnsi" w:hAnsiTheme="minorHAnsi"/>
              </w:rPr>
              <w:t>3***</w:t>
            </w:r>
            <w:r w:rsidRPr="00A5756C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</w:t>
            </w:r>
            <w:r w:rsidRPr="00A5756C">
              <w:rPr>
                <w:rFonts w:asciiTheme="minorHAnsi" w:hAnsiTheme="minorHAnsi"/>
              </w:rPr>
              <w:t>.826</w:t>
            </w:r>
            <w:r w:rsidR="006A0420">
              <w:rPr>
                <w:rFonts w:asciiTheme="minorHAnsi" w:hAnsiTheme="minorHAnsi"/>
              </w:rPr>
              <w:t>)</w:t>
            </w:r>
            <w:r w:rsidR="006A0420" w:rsidRPr="006A0420">
              <w:rPr>
                <w:rFonts w:asciiTheme="minorHAnsi" w:hAnsiTheme="minorHAnsi"/>
              </w:rPr>
              <w:t xml:space="preserve">  </w:t>
            </w:r>
          </w:p>
        </w:tc>
        <w:tc>
          <w:tcPr>
            <w:tcW w:w="709" w:type="pct"/>
          </w:tcPr>
          <w:p w14:paraId="631BCB6F" w14:textId="2DE08F55" w:rsidR="006A0420" w:rsidRPr="006B72D6" w:rsidRDefault="006A0420" w:rsidP="006A0420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</w:t>
            </w:r>
          </w:p>
        </w:tc>
      </w:tr>
      <w:tr w:rsidR="004478D4" w:rsidRPr="006B72D6" w14:paraId="4AE51078" w14:textId="77777777" w:rsidTr="00FA434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098FA08B" w14:textId="4CD5B437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Observations</w:t>
            </w:r>
          </w:p>
        </w:tc>
        <w:tc>
          <w:tcPr>
            <w:tcW w:w="851" w:type="pct"/>
            <w:vAlign w:val="bottom"/>
          </w:tcPr>
          <w:p w14:paraId="660EB289" w14:textId="39E2DAD0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710" w:type="pct"/>
          </w:tcPr>
          <w:p w14:paraId="5CE41AE4" w14:textId="69B3AF09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10" w:type="pct"/>
            <w:vAlign w:val="bottom"/>
          </w:tcPr>
          <w:p w14:paraId="36F4380E" w14:textId="4B4E40C3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709" w:type="pct"/>
          </w:tcPr>
          <w:p w14:paraId="52173F03" w14:textId="738F7238" w:rsidR="004478D4" w:rsidRPr="006B72D6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478D4" w:rsidRPr="006B72D6" w14:paraId="28393296" w14:textId="77777777" w:rsidTr="00FA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center"/>
          </w:tcPr>
          <w:p w14:paraId="072DA08A" w14:textId="71E8234C" w:rsidR="004478D4" w:rsidRPr="006B72D6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6B72D6">
              <w:rPr>
                <w:rFonts w:asciiTheme="minorHAnsi" w:hAnsiTheme="minorHAnsi"/>
                <w:b w:val="0"/>
                <w:bCs w:val="0"/>
              </w:rPr>
              <w:t>Groups</w:t>
            </w:r>
          </w:p>
        </w:tc>
        <w:tc>
          <w:tcPr>
            <w:tcW w:w="851" w:type="pct"/>
            <w:vAlign w:val="bottom"/>
          </w:tcPr>
          <w:p w14:paraId="7C7478C3" w14:textId="14D933C2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10" w:type="pct"/>
          </w:tcPr>
          <w:p w14:paraId="1B49DE9B" w14:textId="2D4ECC08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10" w:type="pct"/>
            <w:vAlign w:val="bottom"/>
          </w:tcPr>
          <w:p w14:paraId="681CABB8" w14:textId="5E640807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09" w:type="pct"/>
          </w:tcPr>
          <w:p w14:paraId="2EF49DAB" w14:textId="611DBA2A" w:rsidR="004478D4" w:rsidRPr="006B72D6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478D4" w:rsidRPr="00983B8D" w14:paraId="34EC9FFE" w14:textId="77777777" w:rsidTr="007F1C2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bottom"/>
          </w:tcPr>
          <w:p w14:paraId="21DE0006" w14:textId="7A6FC05B" w:rsidR="004478D4" w:rsidRPr="004478D4" w:rsidRDefault="004478D4" w:rsidP="004478D4">
            <w:pPr>
              <w:pStyle w:val="FigTab-contentbase"/>
              <w:rPr>
                <w:rFonts w:asciiTheme="minorHAnsi" w:hAnsiTheme="minorHAnsi"/>
                <w:b w:val="0"/>
                <w:bCs w:val="0"/>
              </w:rPr>
            </w:pPr>
            <w:r w:rsidRPr="004478D4">
              <w:rPr>
                <w:rFonts w:ascii="Calibri" w:hAnsi="Calibri" w:cs="Calibri"/>
                <w:b w:val="0"/>
                <w:bCs w:val="0"/>
                <w:color w:val="000000"/>
              </w:rPr>
              <w:t>R-squared (within)</w:t>
            </w:r>
          </w:p>
        </w:tc>
        <w:tc>
          <w:tcPr>
            <w:tcW w:w="851" w:type="pct"/>
            <w:vAlign w:val="bottom"/>
          </w:tcPr>
          <w:p w14:paraId="5CB3B29B" w14:textId="5D94ED90" w:rsidR="004478D4" w:rsidRPr="00983B8D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710" w:type="pct"/>
          </w:tcPr>
          <w:p w14:paraId="74D7C8A2" w14:textId="42F607A1" w:rsidR="004478D4" w:rsidRPr="00983B8D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10" w:type="pct"/>
            <w:vAlign w:val="bottom"/>
          </w:tcPr>
          <w:p w14:paraId="4576CF8D" w14:textId="3944646A" w:rsidR="004478D4" w:rsidRPr="00983B8D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  <w:r w:rsidR="00F65B7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pct"/>
          </w:tcPr>
          <w:p w14:paraId="7A053E78" w14:textId="4C7BC5C8" w:rsidR="004478D4" w:rsidRPr="00983B8D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4478D4" w:rsidRPr="00983B8D" w14:paraId="3CE976D0" w14:textId="77777777" w:rsidTr="00325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noWrap/>
            <w:vAlign w:val="bottom"/>
          </w:tcPr>
          <w:p w14:paraId="0E5EF869" w14:textId="2C334A16" w:rsidR="004478D4" w:rsidRPr="004478D4" w:rsidRDefault="004478D4" w:rsidP="004478D4">
            <w:pPr>
              <w:pStyle w:val="FigTab-contentbase"/>
              <w:rPr>
                <w:b w:val="0"/>
                <w:bCs w:val="0"/>
              </w:rPr>
            </w:pPr>
            <w:r w:rsidRPr="004478D4">
              <w:rPr>
                <w:rFonts w:ascii="Calibri" w:hAnsi="Calibri" w:cs="Calibri"/>
                <w:b w:val="0"/>
                <w:bCs w:val="0"/>
                <w:color w:val="000000"/>
              </w:rPr>
              <w:t>R-squared (between)</w:t>
            </w:r>
          </w:p>
        </w:tc>
        <w:tc>
          <w:tcPr>
            <w:tcW w:w="851" w:type="pct"/>
            <w:vAlign w:val="bottom"/>
          </w:tcPr>
          <w:p w14:paraId="6C6C8751" w14:textId="356AA3A0" w:rsidR="004478D4" w:rsidRPr="00983B8D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710" w:type="pct"/>
          </w:tcPr>
          <w:p w14:paraId="1A9030F4" w14:textId="77777777" w:rsidR="004478D4" w:rsidRPr="00983B8D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pct"/>
            <w:vAlign w:val="bottom"/>
          </w:tcPr>
          <w:p w14:paraId="28B2C44D" w14:textId="6F1A25BF" w:rsidR="004478D4" w:rsidRPr="00AA04EB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  <w:r w:rsidR="00F65B7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09" w:type="pct"/>
          </w:tcPr>
          <w:p w14:paraId="6D2198A2" w14:textId="77777777" w:rsidR="004478D4" w:rsidRPr="00983B8D" w:rsidRDefault="004478D4" w:rsidP="004478D4">
            <w:pPr>
              <w:pStyle w:val="FigTab-contentbas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478D4" w:rsidRPr="00983B8D" w14:paraId="3575225A" w14:textId="77777777" w:rsidTr="0032504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bottom"/>
          </w:tcPr>
          <w:p w14:paraId="659D8287" w14:textId="46ADFE8A" w:rsidR="004478D4" w:rsidRPr="004478D4" w:rsidRDefault="004478D4" w:rsidP="004478D4">
            <w:pPr>
              <w:pStyle w:val="FigTab-contentbase"/>
              <w:rPr>
                <w:b w:val="0"/>
                <w:bCs w:val="0"/>
              </w:rPr>
            </w:pPr>
            <w:r w:rsidRPr="004478D4">
              <w:rPr>
                <w:rFonts w:ascii="Calibri" w:hAnsi="Calibri" w:cs="Calibri"/>
                <w:b w:val="0"/>
                <w:bCs w:val="0"/>
                <w:color w:val="000000"/>
              </w:rPr>
              <w:t>R-squared (overall)</w:t>
            </w:r>
          </w:p>
        </w:tc>
        <w:tc>
          <w:tcPr>
            <w:tcW w:w="85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66A55E2A" w14:textId="5CB7288D" w:rsidR="004478D4" w:rsidRPr="00983B8D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710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1A6B63" w14:textId="77777777" w:rsidR="004478D4" w:rsidRPr="00983B8D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D96B804" w14:textId="12FC4F7E" w:rsidR="004478D4" w:rsidRPr="00AA04EB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709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A1E3F74" w14:textId="77777777" w:rsidR="004478D4" w:rsidRPr="00983B8D" w:rsidRDefault="004478D4" w:rsidP="004478D4">
            <w:pPr>
              <w:pStyle w:val="FigTab-contentbas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4900ADC" w14:textId="77777777" w:rsidR="00E33826" w:rsidRDefault="00E33826" w:rsidP="00E21F57">
      <w:pPr>
        <w:pStyle w:val="Bezodstpw"/>
        <w:spacing w:line="240" w:lineRule="auto"/>
      </w:pPr>
    </w:p>
    <w:p w14:paraId="14380AFC" w14:textId="77777777" w:rsidR="00953EF9" w:rsidRDefault="00953EF9" w:rsidP="00953EF9">
      <w:pPr>
        <w:pStyle w:val="Bezodstpw"/>
        <w:spacing w:line="240" w:lineRule="auto"/>
        <w:jc w:val="left"/>
        <w:rPr>
          <w:i/>
          <w:iCs/>
          <w:sz w:val="20"/>
          <w:szCs w:val="20"/>
        </w:rPr>
      </w:pPr>
      <w:r w:rsidRPr="00953EF9">
        <w:rPr>
          <w:b/>
          <w:bCs/>
          <w:i/>
          <w:iCs/>
          <w:sz w:val="20"/>
          <w:szCs w:val="20"/>
        </w:rPr>
        <w:t>Note</w:t>
      </w:r>
      <w:r w:rsidRPr="00953EF9">
        <w:rPr>
          <w:i/>
          <w:iCs/>
          <w:sz w:val="20"/>
          <w:szCs w:val="20"/>
        </w:rPr>
        <w:t>: Standard errors in parentheses.</w:t>
      </w:r>
    </w:p>
    <w:p w14:paraId="328DE8E6" w14:textId="77777777" w:rsidR="00953EF9" w:rsidRDefault="00953EF9" w:rsidP="00953EF9">
      <w:pPr>
        <w:pStyle w:val="Bezodstpw"/>
        <w:spacing w:line="240" w:lineRule="auto"/>
        <w:jc w:val="left"/>
        <w:rPr>
          <w:i/>
          <w:iCs/>
          <w:sz w:val="20"/>
          <w:szCs w:val="20"/>
        </w:rPr>
      </w:pPr>
      <w:r w:rsidRPr="00953EF9">
        <w:rPr>
          <w:i/>
          <w:iCs/>
          <w:sz w:val="20"/>
          <w:szCs w:val="20"/>
        </w:rPr>
        <w:t>*** p &lt; 0.001, ** p &lt; 0.01, * p &lt; 0.05.</w:t>
      </w:r>
      <w:r w:rsidRPr="00953EF9">
        <w:rPr>
          <w:i/>
          <w:iCs/>
          <w:sz w:val="20"/>
          <w:szCs w:val="20"/>
        </w:rPr>
        <w:br/>
        <w:t>Year 2011 is the reference category and omitted from the models.</w:t>
      </w:r>
      <w:r>
        <w:rPr>
          <w:i/>
          <w:iCs/>
          <w:sz w:val="20"/>
          <w:szCs w:val="20"/>
        </w:rPr>
        <w:t xml:space="preserve"> </w:t>
      </w:r>
      <w:r w:rsidRPr="00953EF9">
        <w:rPr>
          <w:i/>
          <w:iCs/>
          <w:sz w:val="20"/>
          <w:szCs w:val="20"/>
        </w:rPr>
        <w:t xml:space="preserve">Year dummies (2012–2020) are included in both models unless excluded due to collinearity. </w:t>
      </w:r>
    </w:p>
    <w:p w14:paraId="3BF9F6E7" w14:textId="450A2DDA" w:rsidR="00953EF9" w:rsidRPr="00953EF9" w:rsidRDefault="00953EF9" w:rsidP="00953EF9">
      <w:pPr>
        <w:pStyle w:val="Bezodstpw"/>
        <w:spacing w:line="240" w:lineRule="auto"/>
        <w:jc w:val="left"/>
        <w:rPr>
          <w:i/>
          <w:iCs/>
          <w:sz w:val="20"/>
          <w:szCs w:val="20"/>
        </w:rPr>
      </w:pPr>
      <w:r w:rsidRPr="00953EF9">
        <w:rPr>
          <w:i/>
          <w:iCs/>
          <w:sz w:val="20"/>
          <w:szCs w:val="20"/>
        </w:rPr>
        <w:t>Time-invariant control variables, such as CEO gender and CEO succession, were excluded from the fixed-effects models due to collinearity or lack of within-firm variation. Sample- and succession-related selection biases were addressed using the Inverse Mills Ratio (IMR) derived from two-step Heckman correction models.</w:t>
      </w:r>
    </w:p>
    <w:p w14:paraId="385AA804" w14:textId="40791CFF" w:rsidR="00E33826" w:rsidRPr="002D3683" w:rsidRDefault="00953EF9" w:rsidP="00953EF9">
      <w:pPr>
        <w:pStyle w:val="Bezodstpw"/>
        <w:spacing w:line="240" w:lineRule="auto"/>
        <w:jc w:val="left"/>
        <w:rPr>
          <w:i/>
          <w:iCs/>
          <w:sz w:val="20"/>
          <w:szCs w:val="20"/>
        </w:rPr>
      </w:pPr>
      <w:r w:rsidRPr="00953EF9">
        <w:rPr>
          <w:i/>
          <w:iCs/>
          <w:sz w:val="20"/>
          <w:szCs w:val="20"/>
        </w:rPr>
        <w:t>Source: Own calculations.</w:t>
      </w:r>
    </w:p>
    <w:sectPr w:rsidR="00E33826" w:rsidRPr="002D3683" w:rsidSect="00957356">
      <w:footerReference w:type="even" r:id="rId8"/>
      <w:footerReference w:type="default" r:id="rId9"/>
      <w:pgSz w:w="11900" w:h="16840"/>
      <w:pgMar w:top="850" w:right="759" w:bottom="681" w:left="659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C5B74" w14:textId="77777777" w:rsidR="00751359" w:rsidRDefault="00751359" w:rsidP="00E61119">
      <w:r>
        <w:separator/>
      </w:r>
    </w:p>
  </w:endnote>
  <w:endnote w:type="continuationSeparator" w:id="0">
    <w:p w14:paraId="2AF684C2" w14:textId="77777777" w:rsidR="00751359" w:rsidRDefault="00751359" w:rsidP="00E6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270824408"/>
      <w:docPartObj>
        <w:docPartGallery w:val="Page Numbers (Bottom of Page)"/>
        <w:docPartUnique/>
      </w:docPartObj>
    </w:sdtPr>
    <w:sdtContent>
      <w:p w14:paraId="62530E8D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27622239" w14:textId="77777777" w:rsidR="009B3944" w:rsidRDefault="009B3944" w:rsidP="00E61119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97B66" w14:textId="384C8AD5" w:rsidR="009B3944" w:rsidRDefault="009B3944" w:rsidP="00E61119">
    <w:pPr>
      <w:pStyle w:val="Stopka"/>
      <w:rPr>
        <w:rStyle w:val="Numerstrony"/>
      </w:rPr>
    </w:pPr>
  </w:p>
  <w:p w14:paraId="7BDFCF7E" w14:textId="77777777" w:rsidR="009B3944" w:rsidRDefault="009B3944" w:rsidP="00E6111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0EA59" w14:textId="77777777" w:rsidR="00751359" w:rsidRDefault="00751359" w:rsidP="00E61119">
      <w:r>
        <w:separator/>
      </w:r>
    </w:p>
  </w:footnote>
  <w:footnote w:type="continuationSeparator" w:id="0">
    <w:p w14:paraId="050B290A" w14:textId="77777777" w:rsidR="00751359" w:rsidRDefault="00751359" w:rsidP="00E61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F3B93"/>
    <w:multiLevelType w:val="hybridMultilevel"/>
    <w:tmpl w:val="8638AB86"/>
    <w:lvl w:ilvl="0" w:tplc="B358BA94">
      <w:start w:val="1"/>
      <w:numFmt w:val="decimal"/>
      <w:pStyle w:val="References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FF655AD"/>
    <w:multiLevelType w:val="hybridMultilevel"/>
    <w:tmpl w:val="B7ACDDF2"/>
    <w:lvl w:ilvl="0" w:tplc="91C0E92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59818">
    <w:abstractNumId w:val="1"/>
  </w:num>
  <w:num w:numId="2" w16cid:durableId="2137525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99"/>
    <w:rsid w:val="00000286"/>
    <w:rsid w:val="00000FBB"/>
    <w:rsid w:val="00002D50"/>
    <w:rsid w:val="00003300"/>
    <w:rsid w:val="00013AFE"/>
    <w:rsid w:val="00027890"/>
    <w:rsid w:val="00027908"/>
    <w:rsid w:val="00027B37"/>
    <w:rsid w:val="000337EA"/>
    <w:rsid w:val="0003573D"/>
    <w:rsid w:val="000413BD"/>
    <w:rsid w:val="00042F16"/>
    <w:rsid w:val="00043C2C"/>
    <w:rsid w:val="000458ED"/>
    <w:rsid w:val="00050ED7"/>
    <w:rsid w:val="00051284"/>
    <w:rsid w:val="00056934"/>
    <w:rsid w:val="00056EA6"/>
    <w:rsid w:val="00065BF3"/>
    <w:rsid w:val="00066250"/>
    <w:rsid w:val="0007478D"/>
    <w:rsid w:val="000747B1"/>
    <w:rsid w:val="000763A2"/>
    <w:rsid w:val="00080763"/>
    <w:rsid w:val="00081DAD"/>
    <w:rsid w:val="00083B2A"/>
    <w:rsid w:val="000868A1"/>
    <w:rsid w:val="00092331"/>
    <w:rsid w:val="000974D6"/>
    <w:rsid w:val="000A1811"/>
    <w:rsid w:val="000A24FF"/>
    <w:rsid w:val="000A7010"/>
    <w:rsid w:val="000A749B"/>
    <w:rsid w:val="000B0F35"/>
    <w:rsid w:val="000B0FCC"/>
    <w:rsid w:val="000B1E5F"/>
    <w:rsid w:val="000B7354"/>
    <w:rsid w:val="000C3507"/>
    <w:rsid w:val="000C5076"/>
    <w:rsid w:val="000D13E1"/>
    <w:rsid w:val="000D3753"/>
    <w:rsid w:val="000E3092"/>
    <w:rsid w:val="000E374C"/>
    <w:rsid w:val="000F41E5"/>
    <w:rsid w:val="000F479E"/>
    <w:rsid w:val="000F6A18"/>
    <w:rsid w:val="000F6D3D"/>
    <w:rsid w:val="00101170"/>
    <w:rsid w:val="00101F51"/>
    <w:rsid w:val="001034CF"/>
    <w:rsid w:val="00104864"/>
    <w:rsid w:val="00105940"/>
    <w:rsid w:val="00107630"/>
    <w:rsid w:val="00112EA1"/>
    <w:rsid w:val="001137F8"/>
    <w:rsid w:val="001150BE"/>
    <w:rsid w:val="00123840"/>
    <w:rsid w:val="0012607C"/>
    <w:rsid w:val="00134ADC"/>
    <w:rsid w:val="001424CE"/>
    <w:rsid w:val="00146A22"/>
    <w:rsid w:val="00152736"/>
    <w:rsid w:val="001549E8"/>
    <w:rsid w:val="001564B6"/>
    <w:rsid w:val="00156B1F"/>
    <w:rsid w:val="00163602"/>
    <w:rsid w:val="00165286"/>
    <w:rsid w:val="00167CF7"/>
    <w:rsid w:val="0017162A"/>
    <w:rsid w:val="00175B09"/>
    <w:rsid w:val="00177ED5"/>
    <w:rsid w:val="001826E5"/>
    <w:rsid w:val="00183878"/>
    <w:rsid w:val="001864DD"/>
    <w:rsid w:val="001872C7"/>
    <w:rsid w:val="0019051A"/>
    <w:rsid w:val="00192682"/>
    <w:rsid w:val="001964FC"/>
    <w:rsid w:val="00197CBE"/>
    <w:rsid w:val="001A18F2"/>
    <w:rsid w:val="001A3F58"/>
    <w:rsid w:val="001A48C5"/>
    <w:rsid w:val="001A4AA9"/>
    <w:rsid w:val="001B21E6"/>
    <w:rsid w:val="001B6EC3"/>
    <w:rsid w:val="001C3C7A"/>
    <w:rsid w:val="001C76CA"/>
    <w:rsid w:val="001D0178"/>
    <w:rsid w:val="001E74D4"/>
    <w:rsid w:val="001F002B"/>
    <w:rsid w:val="001F16F1"/>
    <w:rsid w:val="001F28FE"/>
    <w:rsid w:val="001F39AE"/>
    <w:rsid w:val="001F4C3A"/>
    <w:rsid w:val="001F525F"/>
    <w:rsid w:val="001F56A6"/>
    <w:rsid w:val="00205C56"/>
    <w:rsid w:val="00212648"/>
    <w:rsid w:val="00215110"/>
    <w:rsid w:val="0022142A"/>
    <w:rsid w:val="00221613"/>
    <w:rsid w:val="002226DC"/>
    <w:rsid w:val="00234BA8"/>
    <w:rsid w:val="0023583C"/>
    <w:rsid w:val="00235DD9"/>
    <w:rsid w:val="00236A53"/>
    <w:rsid w:val="00241432"/>
    <w:rsid w:val="00243DA7"/>
    <w:rsid w:val="00244123"/>
    <w:rsid w:val="00245C5C"/>
    <w:rsid w:val="002528C6"/>
    <w:rsid w:val="00271311"/>
    <w:rsid w:val="00273AE9"/>
    <w:rsid w:val="00275F34"/>
    <w:rsid w:val="00280565"/>
    <w:rsid w:val="0029541D"/>
    <w:rsid w:val="002974D0"/>
    <w:rsid w:val="002A00E6"/>
    <w:rsid w:val="002B16A4"/>
    <w:rsid w:val="002B6485"/>
    <w:rsid w:val="002B6721"/>
    <w:rsid w:val="002B6CB3"/>
    <w:rsid w:val="002C7B9A"/>
    <w:rsid w:val="002D3683"/>
    <w:rsid w:val="002D3FE6"/>
    <w:rsid w:val="002D4574"/>
    <w:rsid w:val="002D79CC"/>
    <w:rsid w:val="002E0514"/>
    <w:rsid w:val="002E1CC3"/>
    <w:rsid w:val="002F2E9B"/>
    <w:rsid w:val="002F31BC"/>
    <w:rsid w:val="002F4601"/>
    <w:rsid w:val="002F72C9"/>
    <w:rsid w:val="003000D1"/>
    <w:rsid w:val="00302F09"/>
    <w:rsid w:val="00306E90"/>
    <w:rsid w:val="00325042"/>
    <w:rsid w:val="00327DCB"/>
    <w:rsid w:val="00332ED7"/>
    <w:rsid w:val="00333EB9"/>
    <w:rsid w:val="00337330"/>
    <w:rsid w:val="0033786D"/>
    <w:rsid w:val="00337F43"/>
    <w:rsid w:val="00340F09"/>
    <w:rsid w:val="003457B0"/>
    <w:rsid w:val="003473D0"/>
    <w:rsid w:val="0034768D"/>
    <w:rsid w:val="0035298D"/>
    <w:rsid w:val="00354F35"/>
    <w:rsid w:val="003562C9"/>
    <w:rsid w:val="003577E4"/>
    <w:rsid w:val="003675AC"/>
    <w:rsid w:val="00384200"/>
    <w:rsid w:val="0039122D"/>
    <w:rsid w:val="00392FE6"/>
    <w:rsid w:val="0039534E"/>
    <w:rsid w:val="00397AC0"/>
    <w:rsid w:val="003A24C2"/>
    <w:rsid w:val="003A3818"/>
    <w:rsid w:val="003A4DE0"/>
    <w:rsid w:val="003A6244"/>
    <w:rsid w:val="003B0EBB"/>
    <w:rsid w:val="003B2799"/>
    <w:rsid w:val="003B55DC"/>
    <w:rsid w:val="003B7CD3"/>
    <w:rsid w:val="003C0067"/>
    <w:rsid w:val="003C1E63"/>
    <w:rsid w:val="003C3BA3"/>
    <w:rsid w:val="003C4BFE"/>
    <w:rsid w:val="003C51F6"/>
    <w:rsid w:val="003D0F9B"/>
    <w:rsid w:val="003D1FBD"/>
    <w:rsid w:val="003D3FA1"/>
    <w:rsid w:val="003D7EA2"/>
    <w:rsid w:val="003E270C"/>
    <w:rsid w:val="003E3082"/>
    <w:rsid w:val="003E3AE0"/>
    <w:rsid w:val="003E4048"/>
    <w:rsid w:val="003E6BC1"/>
    <w:rsid w:val="003F0B96"/>
    <w:rsid w:val="003F17B1"/>
    <w:rsid w:val="003F61AF"/>
    <w:rsid w:val="003F6981"/>
    <w:rsid w:val="004008C9"/>
    <w:rsid w:val="00400C99"/>
    <w:rsid w:val="00402972"/>
    <w:rsid w:val="004079F6"/>
    <w:rsid w:val="00411C40"/>
    <w:rsid w:val="00416B03"/>
    <w:rsid w:val="00422888"/>
    <w:rsid w:val="00423C37"/>
    <w:rsid w:val="004246FD"/>
    <w:rsid w:val="00426972"/>
    <w:rsid w:val="0044062E"/>
    <w:rsid w:val="004414DE"/>
    <w:rsid w:val="00446751"/>
    <w:rsid w:val="004478D4"/>
    <w:rsid w:val="00452153"/>
    <w:rsid w:val="004565A5"/>
    <w:rsid w:val="00464D44"/>
    <w:rsid w:val="00465F9B"/>
    <w:rsid w:val="00466860"/>
    <w:rsid w:val="00467503"/>
    <w:rsid w:val="00473930"/>
    <w:rsid w:val="00477004"/>
    <w:rsid w:val="00480603"/>
    <w:rsid w:val="00483CF5"/>
    <w:rsid w:val="0048469E"/>
    <w:rsid w:val="0048484B"/>
    <w:rsid w:val="00487858"/>
    <w:rsid w:val="004900E9"/>
    <w:rsid w:val="0049577B"/>
    <w:rsid w:val="00497959"/>
    <w:rsid w:val="00497E88"/>
    <w:rsid w:val="004A20F4"/>
    <w:rsid w:val="004A2776"/>
    <w:rsid w:val="004A5C50"/>
    <w:rsid w:val="004A7451"/>
    <w:rsid w:val="004A7CD2"/>
    <w:rsid w:val="004B1FFB"/>
    <w:rsid w:val="004B3B0D"/>
    <w:rsid w:val="004C1512"/>
    <w:rsid w:val="004C2231"/>
    <w:rsid w:val="004C3118"/>
    <w:rsid w:val="004D784E"/>
    <w:rsid w:val="004E1166"/>
    <w:rsid w:val="004E1A8F"/>
    <w:rsid w:val="004E2336"/>
    <w:rsid w:val="004E3ADC"/>
    <w:rsid w:val="004E5B58"/>
    <w:rsid w:val="004E7312"/>
    <w:rsid w:val="004E7B1D"/>
    <w:rsid w:val="004F1EFE"/>
    <w:rsid w:val="004F41FD"/>
    <w:rsid w:val="004F4858"/>
    <w:rsid w:val="0050156E"/>
    <w:rsid w:val="005031DA"/>
    <w:rsid w:val="00503553"/>
    <w:rsid w:val="00504DDF"/>
    <w:rsid w:val="00505013"/>
    <w:rsid w:val="0051405B"/>
    <w:rsid w:val="0051495C"/>
    <w:rsid w:val="00515019"/>
    <w:rsid w:val="005160E1"/>
    <w:rsid w:val="0051616D"/>
    <w:rsid w:val="00517044"/>
    <w:rsid w:val="00520E2C"/>
    <w:rsid w:val="00521DC8"/>
    <w:rsid w:val="00522FDB"/>
    <w:rsid w:val="00524710"/>
    <w:rsid w:val="00527E1F"/>
    <w:rsid w:val="005300A6"/>
    <w:rsid w:val="00531510"/>
    <w:rsid w:val="00531D45"/>
    <w:rsid w:val="00533F2F"/>
    <w:rsid w:val="00537249"/>
    <w:rsid w:val="0054048F"/>
    <w:rsid w:val="0054168A"/>
    <w:rsid w:val="00545B34"/>
    <w:rsid w:val="005466E0"/>
    <w:rsid w:val="0055385C"/>
    <w:rsid w:val="00563EEF"/>
    <w:rsid w:val="005719AC"/>
    <w:rsid w:val="00571DCB"/>
    <w:rsid w:val="00574018"/>
    <w:rsid w:val="0057611B"/>
    <w:rsid w:val="0058086F"/>
    <w:rsid w:val="00580BB7"/>
    <w:rsid w:val="0058539A"/>
    <w:rsid w:val="00586778"/>
    <w:rsid w:val="00587254"/>
    <w:rsid w:val="00594FEC"/>
    <w:rsid w:val="005953C1"/>
    <w:rsid w:val="00595E37"/>
    <w:rsid w:val="005A02C1"/>
    <w:rsid w:val="005A3032"/>
    <w:rsid w:val="005B169B"/>
    <w:rsid w:val="005B2D5C"/>
    <w:rsid w:val="005B4AE5"/>
    <w:rsid w:val="005B5D22"/>
    <w:rsid w:val="005C2B74"/>
    <w:rsid w:val="005D13FA"/>
    <w:rsid w:val="005E330B"/>
    <w:rsid w:val="005E4E10"/>
    <w:rsid w:val="005E6EC8"/>
    <w:rsid w:val="005F15A9"/>
    <w:rsid w:val="005F26FB"/>
    <w:rsid w:val="005F481F"/>
    <w:rsid w:val="005F4AB7"/>
    <w:rsid w:val="005F7EFD"/>
    <w:rsid w:val="00604D2E"/>
    <w:rsid w:val="0061070D"/>
    <w:rsid w:val="00613C69"/>
    <w:rsid w:val="00613E21"/>
    <w:rsid w:val="00620D80"/>
    <w:rsid w:val="00620F46"/>
    <w:rsid w:val="00621419"/>
    <w:rsid w:val="00625EB6"/>
    <w:rsid w:val="0063050D"/>
    <w:rsid w:val="00630EE9"/>
    <w:rsid w:val="00632057"/>
    <w:rsid w:val="006333C5"/>
    <w:rsid w:val="00633FA0"/>
    <w:rsid w:val="0063582E"/>
    <w:rsid w:val="0063694D"/>
    <w:rsid w:val="006369D0"/>
    <w:rsid w:val="006435BE"/>
    <w:rsid w:val="006530C1"/>
    <w:rsid w:val="0065447D"/>
    <w:rsid w:val="00655029"/>
    <w:rsid w:val="006552DD"/>
    <w:rsid w:val="00657FA1"/>
    <w:rsid w:val="00661375"/>
    <w:rsid w:val="006666F4"/>
    <w:rsid w:val="00680DAD"/>
    <w:rsid w:val="00680FF2"/>
    <w:rsid w:val="00690940"/>
    <w:rsid w:val="00691149"/>
    <w:rsid w:val="006916DD"/>
    <w:rsid w:val="00693089"/>
    <w:rsid w:val="00694CCE"/>
    <w:rsid w:val="006968B3"/>
    <w:rsid w:val="006A0420"/>
    <w:rsid w:val="006A138B"/>
    <w:rsid w:val="006A4F69"/>
    <w:rsid w:val="006B35FC"/>
    <w:rsid w:val="006B38E4"/>
    <w:rsid w:val="006B72D6"/>
    <w:rsid w:val="006C02B4"/>
    <w:rsid w:val="006C3A5F"/>
    <w:rsid w:val="006C4977"/>
    <w:rsid w:val="006C5612"/>
    <w:rsid w:val="006C7D1A"/>
    <w:rsid w:val="006D2B39"/>
    <w:rsid w:val="006D47D2"/>
    <w:rsid w:val="006D4A98"/>
    <w:rsid w:val="006E175A"/>
    <w:rsid w:val="006E22E4"/>
    <w:rsid w:val="006E350A"/>
    <w:rsid w:val="006E3A4B"/>
    <w:rsid w:val="006E5927"/>
    <w:rsid w:val="006F4660"/>
    <w:rsid w:val="007034FD"/>
    <w:rsid w:val="007036FF"/>
    <w:rsid w:val="00705B8D"/>
    <w:rsid w:val="00707C77"/>
    <w:rsid w:val="007160DD"/>
    <w:rsid w:val="00716AC9"/>
    <w:rsid w:val="00717700"/>
    <w:rsid w:val="00720B43"/>
    <w:rsid w:val="00722A9C"/>
    <w:rsid w:val="00722BD5"/>
    <w:rsid w:val="00730956"/>
    <w:rsid w:val="007371D2"/>
    <w:rsid w:val="00740997"/>
    <w:rsid w:val="00741690"/>
    <w:rsid w:val="007439BC"/>
    <w:rsid w:val="00746E78"/>
    <w:rsid w:val="00747E28"/>
    <w:rsid w:val="00750944"/>
    <w:rsid w:val="00751359"/>
    <w:rsid w:val="00756315"/>
    <w:rsid w:val="00757534"/>
    <w:rsid w:val="0076229F"/>
    <w:rsid w:val="007672FE"/>
    <w:rsid w:val="00771080"/>
    <w:rsid w:val="007717F0"/>
    <w:rsid w:val="00775EFE"/>
    <w:rsid w:val="007864F5"/>
    <w:rsid w:val="007925E0"/>
    <w:rsid w:val="0079292C"/>
    <w:rsid w:val="007932E1"/>
    <w:rsid w:val="00795627"/>
    <w:rsid w:val="00797B45"/>
    <w:rsid w:val="007A23D6"/>
    <w:rsid w:val="007A37FD"/>
    <w:rsid w:val="007A4740"/>
    <w:rsid w:val="007A52AE"/>
    <w:rsid w:val="007A6E24"/>
    <w:rsid w:val="007A7246"/>
    <w:rsid w:val="007B3139"/>
    <w:rsid w:val="007C03F2"/>
    <w:rsid w:val="007C319A"/>
    <w:rsid w:val="007C3B16"/>
    <w:rsid w:val="007C3B1E"/>
    <w:rsid w:val="007C734F"/>
    <w:rsid w:val="007D184B"/>
    <w:rsid w:val="007D1F52"/>
    <w:rsid w:val="007D6241"/>
    <w:rsid w:val="007D79EC"/>
    <w:rsid w:val="007E6830"/>
    <w:rsid w:val="007F1919"/>
    <w:rsid w:val="007F3D94"/>
    <w:rsid w:val="007F5D99"/>
    <w:rsid w:val="007F61E6"/>
    <w:rsid w:val="007F7A88"/>
    <w:rsid w:val="007F7AA6"/>
    <w:rsid w:val="00801308"/>
    <w:rsid w:val="00803492"/>
    <w:rsid w:val="00803809"/>
    <w:rsid w:val="00803BC2"/>
    <w:rsid w:val="0081197F"/>
    <w:rsid w:val="00812B86"/>
    <w:rsid w:val="00815410"/>
    <w:rsid w:val="008214DA"/>
    <w:rsid w:val="00821704"/>
    <w:rsid w:val="008258F4"/>
    <w:rsid w:val="00827153"/>
    <w:rsid w:val="00830A81"/>
    <w:rsid w:val="00830AD5"/>
    <w:rsid w:val="008325FB"/>
    <w:rsid w:val="00834668"/>
    <w:rsid w:val="008349C9"/>
    <w:rsid w:val="008405EB"/>
    <w:rsid w:val="0084378F"/>
    <w:rsid w:val="00850B94"/>
    <w:rsid w:val="008610A1"/>
    <w:rsid w:val="00862CE5"/>
    <w:rsid w:val="0086413B"/>
    <w:rsid w:val="00864E0B"/>
    <w:rsid w:val="008710FF"/>
    <w:rsid w:val="00877907"/>
    <w:rsid w:val="00884CAB"/>
    <w:rsid w:val="00893532"/>
    <w:rsid w:val="00894AB8"/>
    <w:rsid w:val="00896015"/>
    <w:rsid w:val="00897939"/>
    <w:rsid w:val="008A0D91"/>
    <w:rsid w:val="008A3A10"/>
    <w:rsid w:val="008B4D4C"/>
    <w:rsid w:val="008C0DE8"/>
    <w:rsid w:val="008C68D9"/>
    <w:rsid w:val="008D0FE7"/>
    <w:rsid w:val="008D3571"/>
    <w:rsid w:val="008D48B5"/>
    <w:rsid w:val="008D77D0"/>
    <w:rsid w:val="008E006E"/>
    <w:rsid w:val="008E2521"/>
    <w:rsid w:val="008E3785"/>
    <w:rsid w:val="008E45AE"/>
    <w:rsid w:val="008E587C"/>
    <w:rsid w:val="008E771E"/>
    <w:rsid w:val="008F43B3"/>
    <w:rsid w:val="009041C6"/>
    <w:rsid w:val="00905CC9"/>
    <w:rsid w:val="00910130"/>
    <w:rsid w:val="009215BE"/>
    <w:rsid w:val="00922B06"/>
    <w:rsid w:val="009265DA"/>
    <w:rsid w:val="00927157"/>
    <w:rsid w:val="0092744D"/>
    <w:rsid w:val="00941750"/>
    <w:rsid w:val="0094285F"/>
    <w:rsid w:val="00945164"/>
    <w:rsid w:val="009507B7"/>
    <w:rsid w:val="00950FA2"/>
    <w:rsid w:val="0095103D"/>
    <w:rsid w:val="0095270C"/>
    <w:rsid w:val="00953EF9"/>
    <w:rsid w:val="00956DD2"/>
    <w:rsid w:val="00957356"/>
    <w:rsid w:val="00975F02"/>
    <w:rsid w:val="009767B2"/>
    <w:rsid w:val="00983B8D"/>
    <w:rsid w:val="00983D46"/>
    <w:rsid w:val="00985C60"/>
    <w:rsid w:val="00986C9B"/>
    <w:rsid w:val="00986EB5"/>
    <w:rsid w:val="009929A8"/>
    <w:rsid w:val="00993BC9"/>
    <w:rsid w:val="00993F57"/>
    <w:rsid w:val="00994B8F"/>
    <w:rsid w:val="00997D6F"/>
    <w:rsid w:val="009A1471"/>
    <w:rsid w:val="009A4641"/>
    <w:rsid w:val="009A5635"/>
    <w:rsid w:val="009B1EE8"/>
    <w:rsid w:val="009B1F91"/>
    <w:rsid w:val="009B2087"/>
    <w:rsid w:val="009B3944"/>
    <w:rsid w:val="009C1BA0"/>
    <w:rsid w:val="009C4E56"/>
    <w:rsid w:val="009C51CA"/>
    <w:rsid w:val="009C5407"/>
    <w:rsid w:val="009D6B66"/>
    <w:rsid w:val="009F0054"/>
    <w:rsid w:val="009F4659"/>
    <w:rsid w:val="009F7FB8"/>
    <w:rsid w:val="00A0194B"/>
    <w:rsid w:val="00A04B2F"/>
    <w:rsid w:val="00A06842"/>
    <w:rsid w:val="00A06F29"/>
    <w:rsid w:val="00A106C8"/>
    <w:rsid w:val="00A11780"/>
    <w:rsid w:val="00A247B4"/>
    <w:rsid w:val="00A30803"/>
    <w:rsid w:val="00A420B1"/>
    <w:rsid w:val="00A434E8"/>
    <w:rsid w:val="00A447AE"/>
    <w:rsid w:val="00A56081"/>
    <w:rsid w:val="00A5756C"/>
    <w:rsid w:val="00A57825"/>
    <w:rsid w:val="00A57FD5"/>
    <w:rsid w:val="00A60A7E"/>
    <w:rsid w:val="00A6118E"/>
    <w:rsid w:val="00A632AB"/>
    <w:rsid w:val="00A67806"/>
    <w:rsid w:val="00A6799E"/>
    <w:rsid w:val="00A7295A"/>
    <w:rsid w:val="00A738E8"/>
    <w:rsid w:val="00A74CD9"/>
    <w:rsid w:val="00A75A36"/>
    <w:rsid w:val="00A76134"/>
    <w:rsid w:val="00A77378"/>
    <w:rsid w:val="00A81016"/>
    <w:rsid w:val="00A84A12"/>
    <w:rsid w:val="00A877FD"/>
    <w:rsid w:val="00A90401"/>
    <w:rsid w:val="00A9140F"/>
    <w:rsid w:val="00AA04EB"/>
    <w:rsid w:val="00AA1129"/>
    <w:rsid w:val="00AA6AF1"/>
    <w:rsid w:val="00AA6AF3"/>
    <w:rsid w:val="00AB502B"/>
    <w:rsid w:val="00AB5894"/>
    <w:rsid w:val="00AB6513"/>
    <w:rsid w:val="00AB655C"/>
    <w:rsid w:val="00AC0E9E"/>
    <w:rsid w:val="00AC3202"/>
    <w:rsid w:val="00AC7BFE"/>
    <w:rsid w:val="00AD12F1"/>
    <w:rsid w:val="00AD1301"/>
    <w:rsid w:val="00AD742F"/>
    <w:rsid w:val="00AE0BD0"/>
    <w:rsid w:val="00AF2592"/>
    <w:rsid w:val="00AF3272"/>
    <w:rsid w:val="00AF5F59"/>
    <w:rsid w:val="00B0041F"/>
    <w:rsid w:val="00B0042C"/>
    <w:rsid w:val="00B03363"/>
    <w:rsid w:val="00B05F53"/>
    <w:rsid w:val="00B11573"/>
    <w:rsid w:val="00B13BA7"/>
    <w:rsid w:val="00B1497D"/>
    <w:rsid w:val="00B2184B"/>
    <w:rsid w:val="00B21850"/>
    <w:rsid w:val="00B231F1"/>
    <w:rsid w:val="00B23A68"/>
    <w:rsid w:val="00B264DE"/>
    <w:rsid w:val="00B26BED"/>
    <w:rsid w:val="00B27A8E"/>
    <w:rsid w:val="00B30998"/>
    <w:rsid w:val="00B32736"/>
    <w:rsid w:val="00B35014"/>
    <w:rsid w:val="00B43A05"/>
    <w:rsid w:val="00B503BD"/>
    <w:rsid w:val="00B507E7"/>
    <w:rsid w:val="00B50A34"/>
    <w:rsid w:val="00B5396F"/>
    <w:rsid w:val="00B53C54"/>
    <w:rsid w:val="00B55371"/>
    <w:rsid w:val="00B55CCA"/>
    <w:rsid w:val="00B5705E"/>
    <w:rsid w:val="00B57799"/>
    <w:rsid w:val="00B579B3"/>
    <w:rsid w:val="00B6307D"/>
    <w:rsid w:val="00B6462A"/>
    <w:rsid w:val="00B65225"/>
    <w:rsid w:val="00B66905"/>
    <w:rsid w:val="00B72B86"/>
    <w:rsid w:val="00B739E1"/>
    <w:rsid w:val="00B75880"/>
    <w:rsid w:val="00B86BC5"/>
    <w:rsid w:val="00B934C9"/>
    <w:rsid w:val="00B945D1"/>
    <w:rsid w:val="00B97DC8"/>
    <w:rsid w:val="00BA0576"/>
    <w:rsid w:val="00BA0C4C"/>
    <w:rsid w:val="00BA18AB"/>
    <w:rsid w:val="00BA1DD2"/>
    <w:rsid w:val="00BA202F"/>
    <w:rsid w:val="00BA27B5"/>
    <w:rsid w:val="00BA34DC"/>
    <w:rsid w:val="00BA3A78"/>
    <w:rsid w:val="00BB19E4"/>
    <w:rsid w:val="00BB1C7F"/>
    <w:rsid w:val="00BB5532"/>
    <w:rsid w:val="00BC6D37"/>
    <w:rsid w:val="00BD23B1"/>
    <w:rsid w:val="00BD24F3"/>
    <w:rsid w:val="00BD2E59"/>
    <w:rsid w:val="00BE22FC"/>
    <w:rsid w:val="00BF0C21"/>
    <w:rsid w:val="00BF14E8"/>
    <w:rsid w:val="00BF21F5"/>
    <w:rsid w:val="00BF2613"/>
    <w:rsid w:val="00BF587F"/>
    <w:rsid w:val="00C005C2"/>
    <w:rsid w:val="00C006C9"/>
    <w:rsid w:val="00C02E5D"/>
    <w:rsid w:val="00C0688A"/>
    <w:rsid w:val="00C07775"/>
    <w:rsid w:val="00C15A04"/>
    <w:rsid w:val="00C229B8"/>
    <w:rsid w:val="00C275F1"/>
    <w:rsid w:val="00C276B8"/>
    <w:rsid w:val="00C32BD3"/>
    <w:rsid w:val="00C3360E"/>
    <w:rsid w:val="00C337AD"/>
    <w:rsid w:val="00C34A57"/>
    <w:rsid w:val="00C37A01"/>
    <w:rsid w:val="00C447C4"/>
    <w:rsid w:val="00C53129"/>
    <w:rsid w:val="00C53893"/>
    <w:rsid w:val="00C62B27"/>
    <w:rsid w:val="00C66EB6"/>
    <w:rsid w:val="00C72988"/>
    <w:rsid w:val="00C751D3"/>
    <w:rsid w:val="00C77C67"/>
    <w:rsid w:val="00C92DD9"/>
    <w:rsid w:val="00C93326"/>
    <w:rsid w:val="00C962B4"/>
    <w:rsid w:val="00C963B9"/>
    <w:rsid w:val="00CA3EC6"/>
    <w:rsid w:val="00CA51C6"/>
    <w:rsid w:val="00CA7315"/>
    <w:rsid w:val="00CB3C86"/>
    <w:rsid w:val="00CC12D8"/>
    <w:rsid w:val="00CC3A5E"/>
    <w:rsid w:val="00CC4B6C"/>
    <w:rsid w:val="00CD036D"/>
    <w:rsid w:val="00CD075A"/>
    <w:rsid w:val="00CD1225"/>
    <w:rsid w:val="00CD29A0"/>
    <w:rsid w:val="00CD4CB9"/>
    <w:rsid w:val="00CD4FFD"/>
    <w:rsid w:val="00CD6C25"/>
    <w:rsid w:val="00CD7561"/>
    <w:rsid w:val="00CE1273"/>
    <w:rsid w:val="00CE396E"/>
    <w:rsid w:val="00CE641B"/>
    <w:rsid w:val="00CE7402"/>
    <w:rsid w:val="00CE74AF"/>
    <w:rsid w:val="00CF0CFF"/>
    <w:rsid w:val="00CF1BB2"/>
    <w:rsid w:val="00CF1F18"/>
    <w:rsid w:val="00CF2338"/>
    <w:rsid w:val="00CF2DF7"/>
    <w:rsid w:val="00CF6FBD"/>
    <w:rsid w:val="00D02A46"/>
    <w:rsid w:val="00D04037"/>
    <w:rsid w:val="00D05CE5"/>
    <w:rsid w:val="00D05E47"/>
    <w:rsid w:val="00D06778"/>
    <w:rsid w:val="00D07064"/>
    <w:rsid w:val="00D1039B"/>
    <w:rsid w:val="00D14E7E"/>
    <w:rsid w:val="00D1602C"/>
    <w:rsid w:val="00D172DD"/>
    <w:rsid w:val="00D17E6B"/>
    <w:rsid w:val="00D219A3"/>
    <w:rsid w:val="00D21D23"/>
    <w:rsid w:val="00D273DF"/>
    <w:rsid w:val="00D274B2"/>
    <w:rsid w:val="00D32704"/>
    <w:rsid w:val="00D331EA"/>
    <w:rsid w:val="00D33C65"/>
    <w:rsid w:val="00D341FC"/>
    <w:rsid w:val="00D346BD"/>
    <w:rsid w:val="00D44AD7"/>
    <w:rsid w:val="00D51003"/>
    <w:rsid w:val="00D52670"/>
    <w:rsid w:val="00D53995"/>
    <w:rsid w:val="00D53E39"/>
    <w:rsid w:val="00D55ACC"/>
    <w:rsid w:val="00D56180"/>
    <w:rsid w:val="00D60F45"/>
    <w:rsid w:val="00D7141E"/>
    <w:rsid w:val="00D7361C"/>
    <w:rsid w:val="00D7428F"/>
    <w:rsid w:val="00D817C0"/>
    <w:rsid w:val="00D82AFE"/>
    <w:rsid w:val="00D83686"/>
    <w:rsid w:val="00D8370D"/>
    <w:rsid w:val="00D91530"/>
    <w:rsid w:val="00D9238E"/>
    <w:rsid w:val="00D92CC4"/>
    <w:rsid w:val="00D93981"/>
    <w:rsid w:val="00DA4466"/>
    <w:rsid w:val="00DA6CF1"/>
    <w:rsid w:val="00DB035A"/>
    <w:rsid w:val="00DB0D47"/>
    <w:rsid w:val="00DB111F"/>
    <w:rsid w:val="00DC24CD"/>
    <w:rsid w:val="00DD1E03"/>
    <w:rsid w:val="00DD2B89"/>
    <w:rsid w:val="00DD649C"/>
    <w:rsid w:val="00DE1223"/>
    <w:rsid w:val="00DE6857"/>
    <w:rsid w:val="00DF441E"/>
    <w:rsid w:val="00DF4494"/>
    <w:rsid w:val="00DF67BD"/>
    <w:rsid w:val="00E01EFB"/>
    <w:rsid w:val="00E02BCF"/>
    <w:rsid w:val="00E02E7A"/>
    <w:rsid w:val="00E07038"/>
    <w:rsid w:val="00E1469A"/>
    <w:rsid w:val="00E15CAA"/>
    <w:rsid w:val="00E21F57"/>
    <w:rsid w:val="00E23E23"/>
    <w:rsid w:val="00E250F5"/>
    <w:rsid w:val="00E3178D"/>
    <w:rsid w:val="00E33826"/>
    <w:rsid w:val="00E33A5E"/>
    <w:rsid w:val="00E344C9"/>
    <w:rsid w:val="00E368DF"/>
    <w:rsid w:val="00E41F19"/>
    <w:rsid w:val="00E51BC9"/>
    <w:rsid w:val="00E606A8"/>
    <w:rsid w:val="00E60E30"/>
    <w:rsid w:val="00E61119"/>
    <w:rsid w:val="00E613C1"/>
    <w:rsid w:val="00E631A1"/>
    <w:rsid w:val="00E64D9B"/>
    <w:rsid w:val="00E65F01"/>
    <w:rsid w:val="00E67506"/>
    <w:rsid w:val="00E67C47"/>
    <w:rsid w:val="00E707D8"/>
    <w:rsid w:val="00E76051"/>
    <w:rsid w:val="00E76E7A"/>
    <w:rsid w:val="00E85C44"/>
    <w:rsid w:val="00E86112"/>
    <w:rsid w:val="00E867C5"/>
    <w:rsid w:val="00E906F4"/>
    <w:rsid w:val="00E91457"/>
    <w:rsid w:val="00E93C33"/>
    <w:rsid w:val="00E96195"/>
    <w:rsid w:val="00E96C67"/>
    <w:rsid w:val="00EA30B7"/>
    <w:rsid w:val="00EA44F5"/>
    <w:rsid w:val="00EA4E81"/>
    <w:rsid w:val="00EA50A5"/>
    <w:rsid w:val="00EA7499"/>
    <w:rsid w:val="00EB132A"/>
    <w:rsid w:val="00EB3720"/>
    <w:rsid w:val="00EB4C3D"/>
    <w:rsid w:val="00ED2233"/>
    <w:rsid w:val="00ED6539"/>
    <w:rsid w:val="00ED743E"/>
    <w:rsid w:val="00EE15FB"/>
    <w:rsid w:val="00EE4787"/>
    <w:rsid w:val="00EE5244"/>
    <w:rsid w:val="00EE7B69"/>
    <w:rsid w:val="00EF642D"/>
    <w:rsid w:val="00EF782E"/>
    <w:rsid w:val="00F00286"/>
    <w:rsid w:val="00F03EE9"/>
    <w:rsid w:val="00F041B8"/>
    <w:rsid w:val="00F043DD"/>
    <w:rsid w:val="00F044FA"/>
    <w:rsid w:val="00F14043"/>
    <w:rsid w:val="00F23114"/>
    <w:rsid w:val="00F23C41"/>
    <w:rsid w:val="00F30591"/>
    <w:rsid w:val="00F336F6"/>
    <w:rsid w:val="00F442CA"/>
    <w:rsid w:val="00F45378"/>
    <w:rsid w:val="00F50839"/>
    <w:rsid w:val="00F5588F"/>
    <w:rsid w:val="00F55DDC"/>
    <w:rsid w:val="00F57BA4"/>
    <w:rsid w:val="00F65B70"/>
    <w:rsid w:val="00F67886"/>
    <w:rsid w:val="00F732B0"/>
    <w:rsid w:val="00F875CD"/>
    <w:rsid w:val="00F90DFD"/>
    <w:rsid w:val="00F91DE8"/>
    <w:rsid w:val="00F94B1D"/>
    <w:rsid w:val="00F97287"/>
    <w:rsid w:val="00FA04E5"/>
    <w:rsid w:val="00FA4FD4"/>
    <w:rsid w:val="00FA683A"/>
    <w:rsid w:val="00FA7E22"/>
    <w:rsid w:val="00FB0E03"/>
    <w:rsid w:val="00FB2CFB"/>
    <w:rsid w:val="00FB6936"/>
    <w:rsid w:val="00FB69CE"/>
    <w:rsid w:val="00FC0A9D"/>
    <w:rsid w:val="00FC23FE"/>
    <w:rsid w:val="00FD1EE7"/>
    <w:rsid w:val="00FD35A0"/>
    <w:rsid w:val="00FD54C7"/>
    <w:rsid w:val="00FD666D"/>
    <w:rsid w:val="00FE5A4C"/>
    <w:rsid w:val="00FF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D0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1119"/>
    <w:pPr>
      <w:spacing w:line="480" w:lineRule="auto"/>
      <w:ind w:firstLine="709"/>
      <w:jc w:val="both"/>
    </w:pPr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61119"/>
    <w:pPr>
      <w:ind w:firstLine="0"/>
      <w:outlineLvl w:val="0"/>
    </w:pPr>
    <w:rPr>
      <w:b/>
      <w:bCs/>
      <w:sz w:val="36"/>
      <w:szCs w:val="36"/>
    </w:rPr>
  </w:style>
  <w:style w:type="paragraph" w:styleId="Nagwek2">
    <w:name w:val="heading 2"/>
    <w:basedOn w:val="Bezodstpw"/>
    <w:next w:val="Normalny"/>
    <w:link w:val="Nagwek2Znak"/>
    <w:uiPriority w:val="9"/>
    <w:unhideWhenUsed/>
    <w:qFormat/>
    <w:rsid w:val="003562C9"/>
    <w:pPr>
      <w:outlineLvl w:val="1"/>
    </w:pPr>
    <w:rPr>
      <w:b/>
      <w:bCs/>
    </w:rPr>
  </w:style>
  <w:style w:type="paragraph" w:styleId="Nagwek3">
    <w:name w:val="heading 3"/>
    <w:basedOn w:val="Nagwek2"/>
    <w:next w:val="Normalny"/>
    <w:link w:val="Nagwek3Znak"/>
    <w:uiPriority w:val="9"/>
    <w:unhideWhenUsed/>
    <w:qFormat/>
    <w:rsid w:val="00BF0C21"/>
    <w:p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F5D99"/>
  </w:style>
  <w:style w:type="paragraph" w:styleId="Stopka">
    <w:name w:val="footer"/>
    <w:basedOn w:val="Normalny"/>
    <w:link w:val="StopkaZnak"/>
    <w:uiPriority w:val="99"/>
    <w:unhideWhenUsed/>
    <w:rsid w:val="009B394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3944"/>
  </w:style>
  <w:style w:type="character" w:styleId="Numerstrony">
    <w:name w:val="page number"/>
    <w:basedOn w:val="Domylnaczcionkaakapitu"/>
    <w:uiPriority w:val="99"/>
    <w:semiHidden/>
    <w:unhideWhenUsed/>
    <w:rsid w:val="009B3944"/>
  </w:style>
  <w:style w:type="paragraph" w:styleId="Bezodstpw">
    <w:name w:val="No Spacing"/>
    <w:basedOn w:val="Normalny"/>
    <w:link w:val="BezodstpwZnak"/>
    <w:uiPriority w:val="1"/>
    <w:qFormat/>
    <w:rsid w:val="00E61119"/>
    <w:pPr>
      <w:ind w:firstLine="0"/>
    </w:pPr>
  </w:style>
  <w:style w:type="character" w:customStyle="1" w:styleId="BezodstpwZnak">
    <w:name w:val="Bez odstępów Znak"/>
    <w:basedOn w:val="Domylnaczcionkaakapitu"/>
    <w:link w:val="Bezodstpw"/>
    <w:uiPriority w:val="1"/>
    <w:rsid w:val="00E61119"/>
    <w:rPr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E61119"/>
    <w:pPr>
      <w:ind w:firstLine="0"/>
      <w:jc w:val="center"/>
    </w:pPr>
    <w:rPr>
      <w:b/>
    </w:rPr>
  </w:style>
  <w:style w:type="character" w:customStyle="1" w:styleId="TytuZnak">
    <w:name w:val="Tytuł Znak"/>
    <w:basedOn w:val="Domylnaczcionkaakapitu"/>
    <w:link w:val="Tytu"/>
    <w:uiPriority w:val="10"/>
    <w:rsid w:val="00E61119"/>
    <w:rPr>
      <w:b/>
      <w:lang w:val="en-US"/>
    </w:rPr>
  </w:style>
  <w:style w:type="paragraph" w:styleId="Akapitzlist">
    <w:name w:val="List Paragraph"/>
    <w:basedOn w:val="Normalny"/>
    <w:uiPriority w:val="34"/>
    <w:qFormat/>
    <w:rsid w:val="00BA0C4C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61119"/>
    <w:rPr>
      <w:b/>
      <w:bCs/>
      <w:sz w:val="36"/>
      <w:szCs w:val="36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562C9"/>
    <w:rPr>
      <w:b/>
      <w:bCs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F0C21"/>
    <w:rPr>
      <w:b/>
      <w:bCs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1119"/>
    <w:pPr>
      <w:numPr>
        <w:ilvl w:val="1"/>
      </w:numPr>
      <w:spacing w:after="160"/>
      <w:ind w:firstLine="709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E6111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customStyle="1" w:styleId="References">
    <w:name w:val="References"/>
    <w:basedOn w:val="Akapitzlist"/>
    <w:qFormat/>
    <w:rsid w:val="00877907"/>
    <w:pPr>
      <w:numPr>
        <w:numId w:val="2"/>
      </w:numPr>
      <w:ind w:left="709"/>
    </w:pPr>
  </w:style>
  <w:style w:type="paragraph" w:customStyle="1" w:styleId="FigTab-title">
    <w:name w:val="Fig/Tab - title"/>
    <w:basedOn w:val="Bezodstpw"/>
    <w:qFormat/>
    <w:rsid w:val="00D05CE5"/>
    <w:rPr>
      <w:b/>
      <w:bCs/>
    </w:rPr>
  </w:style>
  <w:style w:type="character" w:styleId="Pogrubienie">
    <w:name w:val="Strong"/>
    <w:basedOn w:val="Domylnaczcionkaakapitu"/>
    <w:uiPriority w:val="22"/>
    <w:qFormat/>
    <w:rsid w:val="00CF2DF7"/>
    <w:rPr>
      <w:b/>
      <w:bCs/>
    </w:rPr>
  </w:style>
  <w:style w:type="character" w:styleId="Hipercze">
    <w:name w:val="Hyperlink"/>
    <w:basedOn w:val="Domylnaczcionkaakapitu"/>
    <w:uiPriority w:val="99"/>
    <w:unhideWhenUsed/>
    <w:rsid w:val="001B6EC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B6EC3"/>
    <w:rPr>
      <w:color w:val="605E5C"/>
      <w:shd w:val="clear" w:color="auto" w:fill="E1DFDD"/>
    </w:rPr>
  </w:style>
  <w:style w:type="character" w:styleId="Wyrnieniedelikatne">
    <w:name w:val="Subtle Emphasis"/>
    <w:uiPriority w:val="19"/>
    <w:qFormat/>
    <w:rsid w:val="00F50839"/>
    <w:rPr>
      <w:i/>
      <w:iCs/>
    </w:rPr>
  </w:style>
  <w:style w:type="paragraph" w:styleId="Poprawka">
    <w:name w:val="Revision"/>
    <w:hidden/>
    <w:uiPriority w:val="99"/>
    <w:semiHidden/>
    <w:rsid w:val="00FB69CE"/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884CAB"/>
    <w:rPr>
      <w:color w:val="954F72" w:themeColor="followedHyperlink"/>
      <w:u w:val="single"/>
    </w:rPr>
  </w:style>
  <w:style w:type="table" w:styleId="Tabelasiatki2">
    <w:name w:val="Grid Table 2"/>
    <w:basedOn w:val="Standardowy"/>
    <w:uiPriority w:val="47"/>
    <w:rsid w:val="00AA04EB"/>
    <w:rPr>
      <w:rFonts w:ascii="Times New Roman" w:eastAsia="Times New Roman" w:hAnsi="Times New Roman" w:cs="Times New Roman"/>
      <w:kern w:val="0"/>
      <w:lang w:eastAsia="pl-PL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Tab-contentbase">
    <w:name w:val="Fig/Tab - content base"/>
    <w:basedOn w:val="Normalny"/>
    <w:qFormat/>
    <w:rsid w:val="00AA04EB"/>
    <w:pPr>
      <w:spacing w:before="40" w:after="40" w:line="240" w:lineRule="auto"/>
      <w:ind w:firstLine="0"/>
      <w:jc w:val="left"/>
    </w:pPr>
    <w:rPr>
      <w:rFonts w:eastAsia="Calibri" w:cstheme="minorHAnsi"/>
      <w:kern w:val="0"/>
      <w:sz w:val="18"/>
      <w:szCs w:val="18"/>
      <w:lang w:eastAsia="pl-PL"/>
      <w14:ligatures w14:val="none"/>
    </w:rPr>
  </w:style>
  <w:style w:type="table" w:styleId="Zwykatabela2">
    <w:name w:val="Plain Table 2"/>
    <w:basedOn w:val="Standardowy"/>
    <w:uiPriority w:val="42"/>
    <w:rsid w:val="00AA04EB"/>
    <w:rPr>
      <w:rFonts w:ascii="Times New Roman" w:eastAsia="Times New Roman" w:hAnsi="Times New Roman" w:cs="Times New Roman"/>
      <w:kern w:val="0"/>
      <w:lang w:eastAsia="pl-P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801308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01308"/>
    <w:rPr>
      <w:lang w:val="en-US"/>
    </w:rPr>
  </w:style>
  <w:style w:type="paragraph" w:styleId="NormalnyWeb">
    <w:name w:val="Normal (Web)"/>
    <w:basedOn w:val="Normalny"/>
    <w:uiPriority w:val="99"/>
    <w:semiHidden/>
    <w:unhideWhenUsed/>
    <w:rsid w:val="00E85C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4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5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2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5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19036-83BC-4440-BDC2-04DF68CFD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4T19:57:00Z</dcterms:created>
  <dcterms:modified xsi:type="dcterms:W3CDTF">2025-07-23T18:29:00Z</dcterms:modified>
</cp:coreProperties>
</file>